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9230E" w14:textId="4932E797" w:rsidR="00E375B0" w:rsidRPr="00E375B0" w:rsidRDefault="00E72334" w:rsidP="00E375B0">
      <w:pPr>
        <w:jc w:val="both"/>
        <w:rPr>
          <w:rStyle w:val="ilfuvd"/>
          <w:rFonts w:ascii="Times New Roman" w:hAnsi="Times New Roman"/>
          <w:b/>
          <w:color w:val="222222"/>
          <w:szCs w:val="32"/>
          <w:lang w:val="en-US"/>
        </w:rPr>
      </w:pPr>
      <w:r>
        <w:rPr>
          <w:rStyle w:val="ilfuvd"/>
          <w:rFonts w:ascii="Times New Roman" w:hAnsi="Times New Roman"/>
          <w:b/>
          <w:color w:val="222222"/>
          <w:szCs w:val="32"/>
          <w:lang w:val="en-US"/>
        </w:rPr>
        <w:t xml:space="preserve">S1 File. </w:t>
      </w:r>
      <w:r w:rsidR="00E375B0" w:rsidRPr="00E375B0">
        <w:rPr>
          <w:rStyle w:val="ilfuvd"/>
          <w:rFonts w:ascii="Times New Roman" w:hAnsi="Times New Roman"/>
          <w:b/>
          <w:color w:val="222222"/>
          <w:szCs w:val="32"/>
          <w:lang w:val="en-US"/>
        </w:rPr>
        <w:t xml:space="preserve">Collaborators </w:t>
      </w:r>
      <w:proofErr w:type="spellStart"/>
      <w:r w:rsidR="00E375B0" w:rsidRPr="00E375B0">
        <w:rPr>
          <w:rStyle w:val="ilfuvd"/>
          <w:rFonts w:ascii="Times New Roman" w:hAnsi="Times New Roman"/>
          <w:b/>
          <w:color w:val="222222"/>
          <w:szCs w:val="32"/>
          <w:lang w:val="en-US"/>
        </w:rPr>
        <w:t>AbSeS</w:t>
      </w:r>
      <w:proofErr w:type="spellEnd"/>
      <w:r w:rsidR="00E375B0" w:rsidRPr="00E375B0">
        <w:rPr>
          <w:rStyle w:val="ilfuvd"/>
          <w:rFonts w:ascii="Times New Roman" w:hAnsi="Times New Roman"/>
          <w:b/>
          <w:color w:val="222222"/>
          <w:szCs w:val="32"/>
          <w:lang w:val="en-US"/>
        </w:rPr>
        <w:t xml:space="preserve"> study</w:t>
      </w:r>
    </w:p>
    <w:p w14:paraId="3DB2A488" w14:textId="77777777" w:rsidR="00E375B0" w:rsidRPr="00E375B0" w:rsidRDefault="00E375B0" w:rsidP="00E375B0">
      <w:pPr>
        <w:jc w:val="both"/>
        <w:rPr>
          <w:rStyle w:val="ilfuvd"/>
          <w:rFonts w:ascii="Times New Roman" w:hAnsi="Times New Roman"/>
          <w:b/>
          <w:color w:val="222222"/>
          <w:szCs w:val="32"/>
          <w:lang w:val="en-US"/>
        </w:rPr>
      </w:pPr>
    </w:p>
    <w:p w14:paraId="095EC416" w14:textId="77777777" w:rsidR="00E375B0" w:rsidRPr="00E375B0" w:rsidRDefault="00E375B0" w:rsidP="00E375B0">
      <w:pPr>
        <w:jc w:val="both"/>
        <w:rPr>
          <w:sz w:val="32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National Coordinators:</w:t>
      </w:r>
    </w:p>
    <w:p w14:paraId="139528D5" w14:textId="77777777" w:rsidR="00E375B0" w:rsidRPr="00E375B0" w:rsidRDefault="00E375B0" w:rsidP="00E375B0">
      <w:pPr>
        <w:jc w:val="both"/>
        <w:rPr>
          <w:rFonts w:ascii="Times New Roman" w:hAnsi="Times New Roman"/>
          <w:color w:val="26282A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 xml:space="preserve">Algeria: </w:t>
      </w:r>
      <w:r w:rsidRPr="00E375B0">
        <w:rPr>
          <w:rFonts w:ascii="Times New Roman" w:hAnsi="Times New Roman"/>
          <w:szCs w:val="32"/>
          <w:lang w:val="en-US"/>
        </w:rPr>
        <w:t xml:space="preserve">Amin </w:t>
      </w:r>
      <w:proofErr w:type="spellStart"/>
      <w:r w:rsidRPr="00E375B0">
        <w:rPr>
          <w:rFonts w:ascii="Times New Roman" w:hAnsi="Times New Roman"/>
          <w:szCs w:val="32"/>
          <w:lang w:val="en-US"/>
        </w:rPr>
        <w:t>Lamrou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(CHU Alger),</w:t>
      </w:r>
      <w:r w:rsidRPr="00E375B0">
        <w:rPr>
          <w:rFonts w:ascii="Times New Roman" w:hAnsi="Times New Roman"/>
          <w:b/>
          <w:szCs w:val="32"/>
          <w:lang w:val="en-US"/>
        </w:rPr>
        <w:t xml:space="preserve"> Argentina: </w:t>
      </w:r>
      <w:r w:rsidRPr="00E375B0">
        <w:rPr>
          <w:rFonts w:ascii="Times New Roman" w:hAnsi="Times New Roman"/>
          <w:szCs w:val="32"/>
          <w:lang w:val="en-US"/>
        </w:rPr>
        <w:t xml:space="preserve">Cecilia Pereyra (Hospital Interzonal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gudo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Prof Dr Luis </w:t>
      </w:r>
      <w:proofErr w:type="spellStart"/>
      <w:r w:rsidRPr="00E375B0">
        <w:rPr>
          <w:rFonts w:ascii="Times New Roman" w:hAnsi="Times New Roman"/>
          <w:szCs w:val="32"/>
          <w:lang w:val="en-US"/>
        </w:rPr>
        <w:t>Gueme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Buenos Aires), Fernando </w:t>
      </w:r>
      <w:proofErr w:type="spellStart"/>
      <w:r w:rsidRPr="00E375B0">
        <w:rPr>
          <w:rFonts w:ascii="Times New Roman" w:hAnsi="Times New Roman"/>
          <w:szCs w:val="32"/>
          <w:lang w:val="en-US"/>
        </w:rPr>
        <w:t>Lipovestk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(Universidad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biert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Interamerican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, Buenos Aires); </w:t>
      </w:r>
      <w:r w:rsidRPr="00E375B0">
        <w:rPr>
          <w:rFonts w:ascii="Times New Roman" w:hAnsi="Times New Roman"/>
          <w:b/>
          <w:szCs w:val="32"/>
          <w:lang w:val="en-US"/>
        </w:rPr>
        <w:t>Australia</w:t>
      </w:r>
      <w:r w:rsidRPr="00E375B0">
        <w:rPr>
          <w:rFonts w:ascii="Times New Roman" w:hAnsi="Times New Roman"/>
          <w:szCs w:val="32"/>
          <w:lang w:val="en-US"/>
        </w:rPr>
        <w:t>:  Despoina Koulenti (</w:t>
      </w:r>
      <w:r w:rsidRPr="00E375B0">
        <w:rPr>
          <w:rFonts w:ascii="Times New Roman" w:eastAsia="Times New Roman" w:hAnsi="Times New Roman"/>
          <w:color w:val="000000"/>
          <w:szCs w:val="32"/>
          <w:lang w:val="en-US"/>
        </w:rPr>
        <w:t>UQCCR, Faculty of Medicine, The University of Queensland, Brisbane);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Belgium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Jan De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Waele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Ghent University Hospital, Ghent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Canada</w:t>
      </w:r>
      <w:r w:rsidRPr="00E375B0">
        <w:rPr>
          <w:rFonts w:ascii="Times New Roman" w:hAnsi="Times New Roman"/>
          <w:color w:val="26282A"/>
          <w:szCs w:val="32"/>
          <w:lang w:val="en-US"/>
        </w:rPr>
        <w:t>: Joao Rezende-Neto (St Michael’s Hospital, Toronto); (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Colombia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Yenny Cardenas (Hospital Universitario Fundación Santa Fe, Bogotá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Czech Republic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Tomas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Vymazal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Moto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University Hospital, Prague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Denmark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Hans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Fjeldsoee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>-Nielsen (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Fjeldsoee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>-Nielsen (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Nykoebing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Falster Hospital,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Nykoebing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Falster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France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Philippe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Montravers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CHU Bichat Claude Bernard, Paris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Germany</w:t>
      </w:r>
      <w:r w:rsidRPr="00E375B0">
        <w:rPr>
          <w:rFonts w:ascii="Times New Roman" w:hAnsi="Times New Roman"/>
          <w:color w:val="26282A"/>
          <w:szCs w:val="32"/>
          <w:lang w:val="en-US"/>
        </w:rPr>
        <w:t>: Matthias Kott (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Universitätsklinikum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, Schleswig-Holstein, Kiel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Greece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Arvaniti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Kostoula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Papageorgiou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General Hospital, Thessaloniki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India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Yash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Javeri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Nayat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ealthcare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, Delhi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Italy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Massimo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Girardis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University Hospital of Modena, Modena); 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Israel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Sharon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Einav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Shaare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Zedek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Medical Centre, Jerusalem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Netherlands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Dylan de Lange (University Medical Center, Utrecht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Peru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Luis Daniel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Umezawa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Makikado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Clínica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Ricardo Palma, Lima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Poland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Adam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Mikstacki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Regional Hospital, Poznan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Portugal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José-Artur Paiva (Centro Hospitalar </w:t>
      </w:r>
      <w:r w:rsidRPr="00E375B0">
        <w:rPr>
          <w:rFonts w:ascii="Times New Roman" w:hAnsi="Times New Roman"/>
          <w:szCs w:val="32"/>
          <w:lang w:val="en-US"/>
        </w:rPr>
        <w:t>Universitário</w:t>
      </w:r>
      <w:r w:rsidRPr="00E375B0">
        <w:rPr>
          <w:rFonts w:ascii="Times New Roman" w:hAnsi="Times New Roman"/>
          <w:color w:val="FF0000"/>
          <w:szCs w:val="32"/>
          <w:lang w:val="en-US"/>
        </w:rPr>
        <w:t xml:space="preserve"> 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Sao João, Porto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Romania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Dana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Tomescu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Fundeni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Clinical Institute, Bucharest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Russian Federation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Alexey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Gritsan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Krasnoyarsk State Medical University, Krasnoyarsk Regional Clinical Hospital,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Krasnoryarsk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Serbia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; Bojan Jovanovic (Clinical Center of Serbia, Belgrade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Singapore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Kumaresh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Venkatesan (Khoo Teck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Puat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Hospital, Singapore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Slovenia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Tomislav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Mirkovic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University Medical Centre, Ljubljana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Spain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Emilio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Maseda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Hospital Universitario La Paz, Madrid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Turkey</w:t>
      </w:r>
      <w:r w:rsidRPr="00E375B0">
        <w:rPr>
          <w:rFonts w:ascii="Times New Roman" w:hAnsi="Times New Roman"/>
          <w:color w:val="26282A"/>
          <w:szCs w:val="32"/>
          <w:lang w:val="en-US"/>
        </w:rPr>
        <w:t xml:space="preserve">: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Yalim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Dikmen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(Istanbul University-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Cerrahpasa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, </w:t>
      </w:r>
      <w:proofErr w:type="spellStart"/>
      <w:r w:rsidRPr="00E375B0">
        <w:rPr>
          <w:rFonts w:ascii="Times New Roman" w:hAnsi="Times New Roman"/>
          <w:color w:val="26282A"/>
          <w:szCs w:val="32"/>
          <w:lang w:val="en-US"/>
        </w:rPr>
        <w:t>Cerrahpasa</w:t>
      </w:r>
      <w:proofErr w:type="spellEnd"/>
      <w:r w:rsidRPr="00E375B0">
        <w:rPr>
          <w:rFonts w:ascii="Times New Roman" w:hAnsi="Times New Roman"/>
          <w:color w:val="26282A"/>
          <w:szCs w:val="32"/>
          <w:lang w:val="en-US"/>
        </w:rPr>
        <w:t xml:space="preserve"> Medical School, Istanbul); </w:t>
      </w:r>
      <w:r w:rsidRPr="00E375B0">
        <w:rPr>
          <w:rFonts w:ascii="Times New Roman" w:hAnsi="Times New Roman"/>
          <w:b/>
          <w:color w:val="26282A"/>
          <w:szCs w:val="32"/>
          <w:lang w:val="en-US"/>
        </w:rPr>
        <w:t>United Kingdom</w:t>
      </w:r>
      <w:r w:rsidRPr="00E375B0">
        <w:rPr>
          <w:rFonts w:ascii="Times New Roman" w:hAnsi="Times New Roman"/>
          <w:color w:val="26282A"/>
          <w:szCs w:val="32"/>
          <w:lang w:val="en-US"/>
        </w:rPr>
        <w:t>: Benedict Creagh-Brown (Royal Surrey County Hospital NHS Foundation Trust, Guilford);</w:t>
      </w:r>
    </w:p>
    <w:p w14:paraId="5C4C26A1" w14:textId="77777777" w:rsidR="00E375B0" w:rsidRPr="00E375B0" w:rsidRDefault="00E375B0" w:rsidP="00E375B0">
      <w:pPr>
        <w:pStyle w:val="NormalWeb"/>
        <w:jc w:val="both"/>
        <w:rPr>
          <w:color w:val="26282A"/>
          <w:szCs w:val="32"/>
          <w:lang w:val="it-IT"/>
        </w:rPr>
      </w:pPr>
    </w:p>
    <w:p w14:paraId="7072D19E" w14:textId="77777777" w:rsidR="00E375B0" w:rsidRPr="00E375B0" w:rsidRDefault="00E375B0" w:rsidP="00E375B0">
      <w:pPr>
        <w:jc w:val="both"/>
        <w:rPr>
          <w:rFonts w:ascii="Times New Roman" w:hAnsi="Times New Roman"/>
          <w:b/>
          <w:szCs w:val="32"/>
        </w:rPr>
      </w:pPr>
      <w:r w:rsidRPr="00E375B0">
        <w:rPr>
          <w:rFonts w:ascii="Times New Roman" w:hAnsi="Times New Roman"/>
          <w:b/>
          <w:szCs w:val="32"/>
        </w:rPr>
        <w:t>AbSeS Investigators:</w:t>
      </w:r>
    </w:p>
    <w:p w14:paraId="7FE08026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ALGERIA</w:t>
      </w:r>
      <w:r w:rsidRPr="00E375B0">
        <w:rPr>
          <w:rFonts w:ascii="Times New Roman" w:hAnsi="Times New Roman"/>
          <w:szCs w:val="32"/>
        </w:rPr>
        <w:t xml:space="preserve">: CHU (Algiers): Amin Lamrous; </w:t>
      </w:r>
    </w:p>
    <w:p w14:paraId="62A1256B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ARGENTINA:</w:t>
      </w:r>
      <w:r w:rsidRPr="00E375B0">
        <w:rPr>
          <w:rFonts w:ascii="Times New Roman" w:hAnsi="Times New Roman"/>
          <w:szCs w:val="32"/>
        </w:rPr>
        <w:t xml:space="preserve"> Sanatorio Güemes (Buenos Aires): Monica Emmerich, Mariana Canale; Sanatorio de la Trinidad Mitre (Buenos Aires): Lorena Silvina Dietz, Santiago Ilutovich; Hospital General de Agudos "Dr. Teodoro Alvarez" (Buenos Aires): John Thomas Sanchez Miñope, Ramona Baldomera Silva; Hospital Militar Central (Buenos Aires): Martin Alexis Montenegro, Patricio Martin; Policlinico Central Union Obrera Metalurgica (Buenos Aires): Pablo Saul, Viviana Chediack;  Sanatorio San José (Buenos Aires): Giselle Sutton, Rocio Couce; Hospital General de Agudos "Dr. Ignacio Pirovano" (Buenos Aires): Carina Balasini, Susana Gonzalez; Hospital Britanico (Buenos Aires): Florencia Maria Lascar, Emiliano Jorge Descotte; CMPF Churruca-Visca (Buenos Aires): Natalia Soledad Gumiela, Carina Alejandra Pino; Clinica San Camilo (Buenos Aires): Cristian Cesio, Emanuel Valgolio; Hospital Francisco Javier Muñiz (Buenos Aires): Eleonora Cunto, Cecilia Dominguez; Universidad Abierta Interamericana Hospital (Buenos Aires): Fernando Lipovestky; Hospital Alberto Balestrini (Buenos Aires): Nydia Funes Nelson, Esteban Martin Abegao; Hospital Interzonal Agudos Prof Dr Luis Güemes (Buenos Aires): Cecilia Pereyra, Norberto Christian Pozo; Hospital Español (Buenos Aires): Luciana Bianchi, Enrique Correger; Clinica Zabala (Caba): Maria Laura Pastorino, Erica Aurora Miyazaki; Hospital César Milstein (Caba): Norberto Christian Pozo, Nicolas Grubissich; Hospital Regional Victor Sanguinetti (Comodoro): Mariel Garcia, Natalia Bonetto; Hospital Municipal de Urgencias (Cordoba): Noelia </w:t>
      </w:r>
      <w:r w:rsidRPr="00E375B0">
        <w:rPr>
          <w:rFonts w:ascii="Times New Roman" w:hAnsi="Times New Roman"/>
          <w:szCs w:val="32"/>
        </w:rPr>
        <w:lastRenderedPageBreak/>
        <w:t>Elizabeth Quevedo, Cristina Delia Gomez; Hospital Manuel B Cabrera (Coronel Pringles): Felipe Queti, Luis Gonzalez  Estevarena; Hospital Español de Mendoza (Mendoza,Godoy Cruz: Ruben Fernandez, Ignacio Santolaya; H.I.G.A. Prof. Dr. Luis Güemes (Haedo): Norberto Christian Pozo; Hospital Municipa Doctor Carlos Macias (Mar de Ajo): Sergio Hugo Grangeat, Juan Doglia; Hospital Luis C. Lagomaggiore (Mendoza): Graciela Zakalik, Carlos Pellegrini; Hospital Nacional Profesor Alejandro Posadas (Moron): Maria Monserrat Lloria, Mercedes Esteban Chacon; Hospital Provincial de Neuquen (Neuquen): Mariela Fumale; Clinica Modelo S.A (Paraná): Mariela Leguizamon; Sanatorio de la Ciudad (Puerto Madryn): Irene Beatriz Hidalgo, Roberto Juli</w:t>
      </w:r>
      <w:r w:rsidRPr="00650487">
        <w:rPr>
          <w:rStyle w:val="Emphasis"/>
          <w:rFonts w:ascii="Times New Roman" w:hAnsi="Times New Roman"/>
          <w:b w:val="0"/>
          <w:bCs w:val="0"/>
          <w:szCs w:val="32"/>
        </w:rPr>
        <w:t>an</w:t>
      </w:r>
      <w:r w:rsidRPr="00E375B0">
        <w:rPr>
          <w:rFonts w:ascii="Times New Roman" w:hAnsi="Times New Roman"/>
          <w:b/>
          <w:szCs w:val="32"/>
        </w:rPr>
        <w:t xml:space="preserve"> </w:t>
      </w:r>
      <w:r w:rsidRPr="00E375B0">
        <w:rPr>
          <w:rFonts w:ascii="Times New Roman" w:hAnsi="Times New Roman"/>
          <w:szCs w:val="32"/>
        </w:rPr>
        <w:t>Tiranti; Sanatorio Nosti (Rafaela): Paola Capponi, Agustin Tita; Hospital Provincial del Centenario (Rosario): Luis Cardonnet, Lisandro Bettini; Sanatorio Parque (Rosario): Agñel Ramos, Luciano Lovesio; Hospital Papa Francisco (Salta): Edith Miriam Miranda, Angelica Beatriz Farfan; Hospital San Juan Bautista  (San Fernando del Valle de Catamarca): Carina Tolosa, Lise Segura; Hospital Central San Isidro Dr Melchor A. Posse (San Isidro-Buenos Aires): Adelina Bellocchio, Brian Alvarez; Hospital Guillermo Rawson (San Juan): Adriana Manzur, Rodolfo Lujan; Establecimiento</w:t>
      </w:r>
      <w:r w:rsidRPr="00E375B0">
        <w:rPr>
          <w:rFonts w:ascii="Arial" w:hAnsi="Arial" w:cs="Arial"/>
          <w:color w:val="0000FF"/>
          <w:sz w:val="28"/>
          <w:szCs w:val="32"/>
        </w:rPr>
        <w:t xml:space="preserve"> </w:t>
      </w:r>
      <w:r w:rsidRPr="00E375B0">
        <w:rPr>
          <w:rFonts w:ascii="Times New Roman" w:hAnsi="Times New Roman"/>
          <w:szCs w:val="32"/>
        </w:rPr>
        <w:t xml:space="preserve">Asistencial Dr Lucio Molas (Santa Rosa): Natalia Fernandez, Nahuel Scarone; Clínica de Especialidades (Villa María): Alan Zazu, Carina Groh; </w:t>
      </w:r>
    </w:p>
    <w:p w14:paraId="5B255E33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AUSTRALIA:</w:t>
      </w:r>
      <w:r w:rsidRPr="00E375B0">
        <w:rPr>
          <w:rFonts w:ascii="Times New Roman" w:hAnsi="Times New Roman"/>
          <w:szCs w:val="32"/>
          <w:lang w:val="en-US"/>
        </w:rPr>
        <w:t xml:space="preserve"> The Bendigo Hospital  (Bendigo): Jason Fletcher, Julie Smith; Coffs </w:t>
      </w:r>
      <w:proofErr w:type="spellStart"/>
      <w:r w:rsidRPr="00E375B0">
        <w:rPr>
          <w:rFonts w:ascii="Times New Roman" w:hAnsi="Times New Roman"/>
          <w:szCs w:val="32"/>
          <w:lang w:val="en-US"/>
        </w:rPr>
        <w:t>Harbou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ealth Campus (Coffs </w:t>
      </w:r>
      <w:proofErr w:type="spellStart"/>
      <w:r w:rsidRPr="00E375B0">
        <w:rPr>
          <w:rFonts w:ascii="Times New Roman" w:hAnsi="Times New Roman"/>
          <w:szCs w:val="32"/>
          <w:lang w:val="en-US"/>
        </w:rPr>
        <w:t>Harbou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Raman Azad, Nitin Chavan; Concord Hospital (Concord): Helen Wong; Mark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ol</w:t>
      </w:r>
      <w:proofErr w:type="spellEnd"/>
      <w:r w:rsidRPr="00E375B0">
        <w:rPr>
          <w:rFonts w:ascii="Times New Roman" w:hAnsi="Times New Roman"/>
          <w:szCs w:val="32"/>
          <w:lang w:val="en-US"/>
        </w:rPr>
        <w:t>; Royal Darwin Hospital (Darwin): Lewis Campbell; Royal Brisbane and Women's Hospital (Herston, Brisbane):  Despoina Koulenti, Therese Starr; Sir Charles  Gairdner Hospital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Nedland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Brigit Roberts,  Bradley </w:t>
      </w:r>
      <w:proofErr w:type="spellStart"/>
      <w:r w:rsidRPr="00E375B0">
        <w:rPr>
          <w:rFonts w:ascii="Times New Roman" w:hAnsi="Times New Roman"/>
          <w:szCs w:val="32"/>
          <w:lang w:val="en-US"/>
        </w:rPr>
        <w:t>Wibrow</w:t>
      </w:r>
      <w:proofErr w:type="spellEnd"/>
      <w:r w:rsidRPr="00E375B0">
        <w:rPr>
          <w:rFonts w:ascii="Times New Roman" w:hAnsi="Times New Roman"/>
          <w:szCs w:val="32"/>
          <w:lang w:val="en-US"/>
        </w:rPr>
        <w:t>;  Redcliffe Hospital  (Redcliffe): Timothy Warhurst; St Vincent's Hospital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Toowommb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ehe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hinthamuneed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Bernal Buitrago </w:t>
      </w:r>
      <w:proofErr w:type="spellStart"/>
      <w:r w:rsidRPr="00E375B0">
        <w:rPr>
          <w:rFonts w:ascii="Times New Roman" w:hAnsi="Times New Roman"/>
          <w:szCs w:val="32"/>
          <w:lang w:val="en-US"/>
        </w:rPr>
        <w:t>Ferne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</w:p>
    <w:p w14:paraId="439BACAF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 xml:space="preserve">BELGIUM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linique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du Sud Luxembourg (CSL)-Hôpital Saint-Joseph (Arlon):</w:t>
      </w:r>
      <w:r w:rsidRPr="00E375B0">
        <w:rPr>
          <w:rFonts w:ascii="Times New Roman" w:hAnsi="Times New Roman"/>
          <w:b/>
          <w:szCs w:val="32"/>
          <w:lang w:val="en-US"/>
        </w:rPr>
        <w:t xml:space="preserve"> </w:t>
      </w:r>
      <w:r w:rsidRPr="00E375B0">
        <w:rPr>
          <w:rFonts w:ascii="Times New Roman" w:hAnsi="Times New Roman"/>
          <w:szCs w:val="32"/>
          <w:lang w:val="en-US"/>
        </w:rPr>
        <w:t xml:space="preserve">Marc Simon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hirec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 (Braine-</w:t>
      </w:r>
      <w:proofErr w:type="spellStart"/>
      <w:r w:rsidRPr="00E375B0">
        <w:rPr>
          <w:rFonts w:ascii="Times New Roman" w:hAnsi="Times New Roman"/>
          <w:szCs w:val="32"/>
          <w:lang w:val="en-US"/>
        </w:rPr>
        <w:t>l’Alleud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Daniel De Backer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linique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Universitaire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St Luc (Brussels): Xavier </w:t>
      </w:r>
      <w:proofErr w:type="spellStart"/>
      <w:r w:rsidRPr="00E375B0">
        <w:rPr>
          <w:rFonts w:ascii="Times New Roman" w:hAnsi="Times New Roman"/>
          <w:szCs w:val="32"/>
          <w:lang w:val="en-US"/>
        </w:rPr>
        <w:t>Wittebol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rugman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University Hospital (Brussels): David De Bels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linique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de </w:t>
      </w:r>
      <w:proofErr w:type="spellStart"/>
      <w:r w:rsidRPr="00E375B0">
        <w:rPr>
          <w:rFonts w:ascii="Times New Roman" w:hAnsi="Times New Roman"/>
          <w:szCs w:val="32"/>
          <w:lang w:val="en-US"/>
        </w:rPr>
        <w:t>l'Europ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- St-Michel (Brussels): Vincent Collin; University Hospital Antwerp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Edegem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arolie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Dams, Philippe </w:t>
      </w:r>
      <w:proofErr w:type="spellStart"/>
      <w:r w:rsidRPr="00E375B0">
        <w:rPr>
          <w:rFonts w:ascii="Times New Roman" w:hAnsi="Times New Roman"/>
          <w:szCs w:val="32"/>
          <w:lang w:val="en-US"/>
        </w:rPr>
        <w:t>Joren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 Ghent University Hospital (Ghent): Jan De </w:t>
      </w:r>
      <w:proofErr w:type="spellStart"/>
      <w:r w:rsidRPr="00E375B0">
        <w:rPr>
          <w:rFonts w:ascii="Times New Roman" w:hAnsi="Times New Roman"/>
          <w:szCs w:val="32"/>
          <w:lang w:val="en-US"/>
        </w:rPr>
        <w:t>Wael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Jess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Ziekenhui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(Hasselt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Jasperin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Dubois; University Hospitals Leuven (Leuven): Jan </w:t>
      </w:r>
      <w:proofErr w:type="spellStart"/>
      <w:r w:rsidRPr="00E375B0">
        <w:rPr>
          <w:rFonts w:ascii="Times New Roman" w:hAnsi="Times New Roman"/>
          <w:szCs w:val="32"/>
          <w:lang w:val="en-US"/>
        </w:rPr>
        <w:t>Gunst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CHU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mbrois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Paré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(Mons): Lionel </w:t>
      </w:r>
      <w:proofErr w:type="spellStart"/>
      <w:r w:rsidRPr="00E375B0">
        <w:rPr>
          <w:rFonts w:ascii="Times New Roman" w:hAnsi="Times New Roman"/>
          <w:szCs w:val="32"/>
          <w:lang w:val="en-US"/>
        </w:rPr>
        <w:t>Haentjens</w:t>
      </w:r>
      <w:proofErr w:type="spellEnd"/>
      <w:r w:rsidRPr="00E375B0">
        <w:rPr>
          <w:rFonts w:ascii="Times New Roman" w:hAnsi="Times New Roman"/>
          <w:szCs w:val="32"/>
          <w:lang w:val="en-US"/>
        </w:rPr>
        <w:t>; Clinique Saint-Pierre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Ottignie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Nicolas De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chryve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Thierry </w:t>
      </w:r>
      <w:proofErr w:type="spellStart"/>
      <w:r w:rsidRPr="00E375B0">
        <w:rPr>
          <w:rFonts w:ascii="Times New Roman" w:hAnsi="Times New Roman"/>
          <w:szCs w:val="32"/>
          <w:lang w:val="en-US"/>
        </w:rPr>
        <w:t>Dugernier</w:t>
      </w:r>
      <w:proofErr w:type="spellEnd"/>
      <w:r w:rsidRPr="00E375B0">
        <w:rPr>
          <w:rFonts w:ascii="Times New Roman" w:hAnsi="Times New Roman"/>
          <w:szCs w:val="32"/>
          <w:lang w:val="en-US"/>
        </w:rPr>
        <w:t>;</w:t>
      </w:r>
    </w:p>
    <w:p w14:paraId="463C8D77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CANADA</w:t>
      </w:r>
      <w:r w:rsidRPr="00E375B0">
        <w:rPr>
          <w:rFonts w:ascii="Times New Roman" w:hAnsi="Times New Roman"/>
          <w:szCs w:val="32"/>
        </w:rPr>
        <w:t xml:space="preserve">: St. Michael's Hospital (Toronto): Joao Rezende-Neto, Sandro Rizoli </w:t>
      </w:r>
    </w:p>
    <w:p w14:paraId="1C0BEA8B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CHILE</w:t>
      </w:r>
      <w:r w:rsidRPr="00E375B0">
        <w:rPr>
          <w:rFonts w:ascii="Times New Roman" w:hAnsi="Times New Roman"/>
          <w:szCs w:val="32"/>
        </w:rPr>
        <w:t>: Hospital Clinico Viña del Mar (Viña del Mar): Paul Santillan</w:t>
      </w:r>
    </w:p>
    <w:p w14:paraId="1031A7F2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CHINA</w:t>
      </w:r>
      <w:r w:rsidRPr="00E375B0">
        <w:rPr>
          <w:rFonts w:ascii="Times New Roman" w:hAnsi="Times New Roman"/>
          <w:szCs w:val="32"/>
          <w:lang w:val="en-US"/>
        </w:rPr>
        <w:t xml:space="preserve">: Jiangsu Province Hospital (Nanjing): Yi Han; Yangpu Hospital of Tongji University (Shanghai): Ewelin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iskup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hangjing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Qu; Urumqi General Hospital (Urumqi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Xinyu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Li,  </w:t>
      </w:r>
      <w:proofErr w:type="spellStart"/>
      <w:r w:rsidRPr="00E375B0">
        <w:rPr>
          <w:rFonts w:ascii="Times New Roman" w:hAnsi="Times New Roman"/>
          <w:szCs w:val="32"/>
          <w:lang w:val="en-US"/>
        </w:rPr>
        <w:t>Wanna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Medical College First Affiliated Hospital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Yijisha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 (Wuhu): Tao Yu, Lu </w:t>
      </w:r>
      <w:proofErr w:type="spellStart"/>
      <w:r w:rsidRPr="00E375B0">
        <w:rPr>
          <w:rFonts w:ascii="Times New Roman" w:hAnsi="Times New Roman"/>
          <w:szCs w:val="32"/>
          <w:lang w:val="en-US"/>
        </w:rPr>
        <w:t>Weihu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</w:p>
    <w:p w14:paraId="5C04B366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COLOMBIA</w:t>
      </w:r>
      <w:r w:rsidRPr="00E375B0">
        <w:rPr>
          <w:rFonts w:ascii="Times New Roman" w:hAnsi="Times New Roman"/>
          <w:szCs w:val="32"/>
        </w:rPr>
        <w:t>: Clinica Universitaria Colombia (Bogota): Daniel Molano-Franco, José Rojas, Mederi Hospital (Bogota): Juan Mauricio Pardo Oviedo; Dario Pinilla; Hospital Universitario Fundación Santa Fe (Bogota): Yenny Cardenas,  Edgar Celis; Clinica Santa Gracia (Popayan): Mario Arias;</w:t>
      </w:r>
    </w:p>
    <w:p w14:paraId="3B632AA5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CROATIA</w:t>
      </w:r>
      <w:r w:rsidRPr="00E375B0">
        <w:rPr>
          <w:rFonts w:ascii="Times New Roman" w:hAnsi="Times New Roman"/>
          <w:szCs w:val="32"/>
        </w:rPr>
        <w:t xml:space="preserve">: Opća bolnica Dubrovnik (Dubrovnik): Anita Vukovic, Maja Vudrag; General Hospital Karlovac (Karlovac): Matija Belavic, Josip Zunic; Clinical Hospital Center Rijeka (Rijeka): Janja Kuharic, Irena Bozanic Kricka; University Hospital Center of Zagreb (Zagreb): Ina Filipovic-Grcic, Boris Tomasevic; University Hospital Center Sestre Milosrdnice (Zagreb): Melanija Obraz, Bruna Bodulica; </w:t>
      </w:r>
    </w:p>
    <w:p w14:paraId="6667C691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CZECH REPUBLIC</w:t>
      </w:r>
      <w:r w:rsidRPr="00E375B0">
        <w:rPr>
          <w:rFonts w:ascii="Times New Roman" w:hAnsi="Times New Roman"/>
          <w:szCs w:val="32"/>
          <w:lang w:val="en-US"/>
        </w:rPr>
        <w:t xml:space="preserve">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Nemocnic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řeclav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Břeclav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Martin </w:t>
      </w:r>
      <w:proofErr w:type="spellStart"/>
      <w:r w:rsidRPr="00E375B0">
        <w:rPr>
          <w:rFonts w:ascii="Times New Roman" w:hAnsi="Times New Roman"/>
          <w:szCs w:val="32"/>
          <w:lang w:val="en-US"/>
        </w:rPr>
        <w:t>Dohna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University Hospital Brno (Brno): Jan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alask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Milan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ratochvi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Municipal Hospital (Havirov): </w:t>
      </w:r>
      <w:r w:rsidRPr="00E375B0">
        <w:rPr>
          <w:rFonts w:ascii="Times New Roman" w:hAnsi="Times New Roman"/>
          <w:szCs w:val="32"/>
          <w:lang w:val="en-US"/>
        </w:rPr>
        <w:lastRenderedPageBreak/>
        <w:t xml:space="preserve">Igor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atinsk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Peter Schwarz; Hospital Karlovy Vary (Karlovy Vary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Zdenek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Kos; University Hospital Olomouc (Olomouc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Ladislav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lahut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University Hospital of Ostrava (Ostrava): Jan Maca; Institute for Clinical and Experimental Medicine (Prague): Marek </w:t>
      </w:r>
      <w:proofErr w:type="spellStart"/>
      <w:r w:rsidRPr="00E375B0">
        <w:rPr>
          <w:rFonts w:ascii="Times New Roman" w:hAnsi="Times New Roman"/>
          <w:szCs w:val="32"/>
          <w:lang w:val="en-US"/>
        </w:rPr>
        <w:t>Protu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Ev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ieslichová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</w:p>
    <w:p w14:paraId="3639A595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DENMARK</w:t>
      </w:r>
      <w:r w:rsidRPr="00E375B0">
        <w:rPr>
          <w:rFonts w:ascii="Times New Roman" w:hAnsi="Times New Roman"/>
          <w:szCs w:val="32"/>
          <w:lang w:val="en-US"/>
        </w:rPr>
        <w:t xml:space="preserve">: Odense University Hospital (Odense): Louise </w:t>
      </w:r>
      <w:proofErr w:type="spellStart"/>
      <w:r w:rsidRPr="00E375B0">
        <w:rPr>
          <w:rFonts w:ascii="Times New Roman" w:hAnsi="Times New Roman"/>
          <w:szCs w:val="32"/>
          <w:lang w:val="en-US"/>
        </w:rPr>
        <w:t>Gramstrup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Nielsen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irgitt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Marianne Krogh</w:t>
      </w:r>
    </w:p>
    <w:p w14:paraId="5C921719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ECUADOR</w:t>
      </w:r>
      <w:r w:rsidRPr="00E375B0">
        <w:rPr>
          <w:rFonts w:ascii="Times New Roman" w:hAnsi="Times New Roman"/>
          <w:szCs w:val="32"/>
        </w:rPr>
        <w:t>: San Vicente de Paúl Hospital (Ibarra): Francisco Rivadeneira; Hospital Oncologico "Dr. Julio Villacreses Colmont" SOLCA (Portoviejo): Freddy Morales, José Mora; Hospital General Puyo (Puyo): Alexandra Saraguro Orozco; Hospital de Especialidades "Eugenio Espejo" (Quito): Diego Rolando MorochoTutillo, Nelson Remache Vargas; Clinica La Merced (Quito): Estuardo Salgado Yepez; Hospital Militar (Quito): Boris Villamagua;</w:t>
      </w:r>
    </w:p>
    <w:p w14:paraId="6B8D0F58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EGYPT</w:t>
      </w:r>
      <w:r w:rsidRPr="00E375B0">
        <w:rPr>
          <w:rFonts w:ascii="Times New Roman" w:hAnsi="Times New Roman"/>
          <w:szCs w:val="32"/>
        </w:rPr>
        <w:t xml:space="preserve">: Kasr El AINI Hospital, Cairo University (Cairo): Adel Alsisi, Abdelraouf Fahmy; </w:t>
      </w:r>
    </w:p>
    <w:p w14:paraId="1D928713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fr-BE"/>
        </w:rPr>
      </w:pPr>
      <w:r w:rsidRPr="00E375B0">
        <w:rPr>
          <w:rFonts w:ascii="Times New Roman" w:hAnsi="Times New Roman"/>
          <w:b/>
          <w:szCs w:val="32"/>
          <w:lang w:val="fr-BE"/>
        </w:rPr>
        <w:t>FRANCE</w:t>
      </w:r>
      <w:r w:rsidRPr="00E375B0">
        <w:rPr>
          <w:rFonts w:ascii="Times New Roman" w:hAnsi="Times New Roman"/>
          <w:szCs w:val="32"/>
          <w:lang w:val="fr-BE"/>
        </w:rPr>
        <w:t xml:space="preserve">: CHU Amiens (Amiens): Hervé Dupont; CHU Angers (Angers): Sigismond </w:t>
      </w:r>
      <w:proofErr w:type="spellStart"/>
      <w:r w:rsidRPr="00E375B0">
        <w:rPr>
          <w:rFonts w:ascii="Times New Roman" w:hAnsi="Times New Roman"/>
          <w:szCs w:val="32"/>
          <w:lang w:val="fr-BE"/>
        </w:rPr>
        <w:t>Lasocki</w:t>
      </w:r>
      <w:proofErr w:type="spellEnd"/>
      <w:r w:rsidRPr="00E375B0">
        <w:rPr>
          <w:rFonts w:ascii="Times New Roman" w:hAnsi="Times New Roman"/>
          <w:szCs w:val="32"/>
          <w:lang w:val="fr-BE"/>
        </w:rPr>
        <w:t>; Hôpital Beaujon (Clichy): Catherine Paugam-</w:t>
      </w:r>
      <w:proofErr w:type="spellStart"/>
      <w:r w:rsidRPr="00E375B0">
        <w:rPr>
          <w:rFonts w:ascii="Times New Roman" w:hAnsi="Times New Roman"/>
          <w:szCs w:val="32"/>
          <w:lang w:val="fr-BE"/>
        </w:rPr>
        <w:t>Burtz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Arnaud </w:t>
      </w:r>
      <w:proofErr w:type="spellStart"/>
      <w:r w:rsidRPr="00E375B0">
        <w:rPr>
          <w:rFonts w:ascii="Times New Roman" w:hAnsi="Times New Roman"/>
          <w:szCs w:val="32"/>
          <w:lang w:val="fr-BE"/>
        </w:rPr>
        <w:t>Foucrier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Centre Hospitalier </w:t>
      </w:r>
      <w:proofErr w:type="spellStart"/>
      <w:r w:rsidRPr="00E375B0">
        <w:rPr>
          <w:rFonts w:ascii="Times New Roman" w:hAnsi="Times New Roman"/>
          <w:szCs w:val="32"/>
          <w:lang w:val="fr-BE"/>
        </w:rPr>
        <w:t>Compiegne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Noyon (Compiègne): Alexandru </w:t>
      </w:r>
      <w:proofErr w:type="spellStart"/>
      <w:r w:rsidRPr="00E375B0">
        <w:rPr>
          <w:rFonts w:ascii="Times New Roman" w:hAnsi="Times New Roman"/>
          <w:szCs w:val="32"/>
          <w:lang w:val="fr-BE"/>
        </w:rPr>
        <w:t>Nic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Geneviève Barjon; Centre Hospitalier de Lens (Lens): Jihad </w:t>
      </w:r>
      <w:proofErr w:type="spellStart"/>
      <w:r w:rsidRPr="00E375B0">
        <w:rPr>
          <w:rFonts w:ascii="Times New Roman" w:hAnsi="Times New Roman"/>
          <w:szCs w:val="32"/>
          <w:lang w:val="fr-BE"/>
        </w:rPr>
        <w:t>Mallat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Hôpital Edouard Herriot (Lyon): Guillaume Marcotte; Hôpital Nord (Marseille): Marc Leone, Gary Duclos; Clinique du Millénaire (Montpellier): Philippe Burtin; CHU Bichat Claude Bernard (Paris): Philippe Montravers, Enora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chade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Groupe Hospitalier Paris Saint-Joseph (Paris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Yazine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Mahjoub, Benoît </w:t>
      </w:r>
      <w:proofErr w:type="spellStart"/>
      <w:r w:rsidRPr="00E375B0">
        <w:rPr>
          <w:rFonts w:ascii="Times New Roman" w:hAnsi="Times New Roman"/>
          <w:szCs w:val="32"/>
          <w:lang w:val="fr-BE"/>
        </w:rPr>
        <w:t>Misset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Hôpital Bichat (Paris) : Jean-Françoi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imsit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Claire Dupuis; CHU de Rouen, Hôpital Charles Nicolle (Rouen): Benoît </w:t>
      </w:r>
      <w:proofErr w:type="spellStart"/>
      <w:r w:rsidRPr="00E375B0">
        <w:rPr>
          <w:rFonts w:ascii="Times New Roman" w:hAnsi="Times New Roman"/>
          <w:szCs w:val="32"/>
          <w:lang w:val="fr-BE"/>
        </w:rPr>
        <w:t>Veber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Centre Hospitalier </w:t>
      </w:r>
      <w:proofErr w:type="spellStart"/>
      <w:r w:rsidRPr="00E375B0">
        <w:rPr>
          <w:rFonts w:ascii="Times New Roman" w:hAnsi="Times New Roman"/>
          <w:szCs w:val="32"/>
          <w:lang w:val="fr-BE"/>
        </w:rPr>
        <w:t>Yves le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Foll (Saint-Brieuc): Matthieu </w:t>
      </w:r>
      <w:proofErr w:type="spellStart"/>
      <w:r w:rsidRPr="00E375B0">
        <w:rPr>
          <w:rFonts w:ascii="Times New Roman" w:hAnsi="Times New Roman"/>
          <w:szCs w:val="32"/>
          <w:lang w:val="fr-BE"/>
        </w:rPr>
        <w:t>Debarre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Hôpitaux Universitaires de Strasbourg, NHC -Nouvel Hôpital Civil (Strasbourg): Oliver Collange; Hôpitaux Universitaires de Strasbourg, Hôpital de Hautepierre (Strasbourg): Julien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ottecher</w:t>
      </w:r>
      <w:proofErr w:type="spellEnd"/>
      <w:r w:rsidRPr="00E375B0">
        <w:rPr>
          <w:rFonts w:ascii="Times New Roman" w:hAnsi="Times New Roman"/>
          <w:szCs w:val="32"/>
          <w:lang w:val="fr-BE"/>
        </w:rPr>
        <w:t>,</w:t>
      </w:r>
      <w:r w:rsidRPr="00E375B0">
        <w:rPr>
          <w:rFonts w:ascii="Times New Roman" w:eastAsia="Times New Roman" w:hAnsi="Times New Roman"/>
          <w:color w:val="000000"/>
          <w:szCs w:val="32"/>
        </w:rPr>
        <w:t xml:space="preserve"> Stephane Hecketsweiler</w:t>
      </w:r>
      <w:r w:rsidRPr="00E375B0">
        <w:rPr>
          <w:rFonts w:ascii="Times New Roman" w:hAnsi="Times New Roman"/>
          <w:szCs w:val="32"/>
          <w:lang w:val="fr-BE"/>
        </w:rPr>
        <w:t xml:space="preserve">; Hôpital Cochin (Paris): Mélanie Fromentin, Antoine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esnière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</w:p>
    <w:p w14:paraId="1954B128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fr-BE"/>
        </w:rPr>
      </w:pPr>
      <w:r w:rsidRPr="00E375B0">
        <w:rPr>
          <w:rFonts w:ascii="Times New Roman" w:hAnsi="Times New Roman"/>
          <w:b/>
          <w:szCs w:val="32"/>
          <w:lang w:val="fr-BE"/>
        </w:rPr>
        <w:t>GERMANY</w:t>
      </w:r>
      <w:r w:rsidRPr="00E375B0">
        <w:rPr>
          <w:rFonts w:ascii="Times New Roman" w:hAnsi="Times New Roman"/>
          <w:szCs w:val="32"/>
          <w:lang w:val="fr-BE"/>
        </w:rPr>
        <w:t xml:space="preserve">: University Hospital Giessen (Giessen): Christian Koch, Michael Sander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Universitätsklinikum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Schleswig-Holstein (Kiel): Matthia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ott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Gunnar Elke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University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Hospital of Leipzig (Leipzig): Hermann </w:t>
      </w:r>
      <w:proofErr w:type="spellStart"/>
      <w:r w:rsidRPr="00E375B0">
        <w:rPr>
          <w:rFonts w:ascii="Times New Roman" w:hAnsi="Times New Roman"/>
          <w:szCs w:val="32"/>
          <w:lang w:val="fr-BE"/>
        </w:rPr>
        <w:t>Wrigge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hilipp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Simon; </w:t>
      </w:r>
    </w:p>
    <w:p w14:paraId="611D096C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fr-BE"/>
        </w:rPr>
      </w:pPr>
      <w:r w:rsidRPr="00E375B0">
        <w:rPr>
          <w:rFonts w:ascii="Times New Roman" w:hAnsi="Times New Roman"/>
          <w:b/>
          <w:szCs w:val="32"/>
          <w:lang w:val="fr-BE"/>
        </w:rPr>
        <w:t>GREECE</w:t>
      </w:r>
      <w:r w:rsidRPr="00E375B0">
        <w:rPr>
          <w:rFonts w:ascii="Times New Roman" w:hAnsi="Times New Roman"/>
          <w:szCs w:val="32"/>
          <w:lang w:val="fr-BE"/>
        </w:rPr>
        <w:t xml:space="preserve">: General Hospital of Agios Nikolaos (Agio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Nikolad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nthoul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Chalkiadak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Charalamp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zanidaki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Democritu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University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of Thrace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Alexandroupoli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Ioanni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neumatik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Eleni </w:t>
      </w:r>
      <w:proofErr w:type="spellStart"/>
      <w:r w:rsidRPr="00E375B0">
        <w:rPr>
          <w:rFonts w:ascii="Times New Roman" w:hAnsi="Times New Roman"/>
          <w:szCs w:val="32"/>
          <w:lang w:val="fr-BE"/>
        </w:rPr>
        <w:t>Sertarid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Evangelism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Hospital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en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Zafir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Mastor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Ioanni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antazopoul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Hippocrateion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General Hospital of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en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en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Metax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apanikola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heonymf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apavasilopoul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General Hospital </w:t>
      </w:r>
      <w:proofErr w:type="spellStart"/>
      <w:r w:rsidRPr="00E375B0">
        <w:rPr>
          <w:rFonts w:ascii="Times New Roman" w:hAnsi="Times New Roman"/>
          <w:szCs w:val="32"/>
          <w:lang w:val="fr-BE"/>
        </w:rPr>
        <w:t>Laiko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en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John </w:t>
      </w:r>
      <w:proofErr w:type="spellStart"/>
      <w:r w:rsidRPr="00E375B0">
        <w:rPr>
          <w:rFonts w:ascii="Times New Roman" w:hAnsi="Times New Roman"/>
          <w:szCs w:val="32"/>
          <w:lang w:val="fr-BE"/>
        </w:rPr>
        <w:t>Flor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Virginia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olon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University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Hospital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tikon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en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George </w:t>
      </w:r>
      <w:proofErr w:type="spellStart"/>
      <w:r w:rsidRPr="00E375B0">
        <w:rPr>
          <w:rFonts w:ascii="Times New Roman" w:hAnsi="Times New Roman"/>
          <w:szCs w:val="32"/>
          <w:lang w:val="fr-BE"/>
        </w:rPr>
        <w:t>Dimopoul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Chryss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Diakak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General Hospital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sklepieio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Voula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en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Michael </w:t>
      </w:r>
      <w:proofErr w:type="spellStart"/>
      <w:r w:rsidRPr="00E375B0">
        <w:rPr>
          <w:rFonts w:ascii="Times New Roman" w:hAnsi="Times New Roman"/>
          <w:szCs w:val="32"/>
          <w:lang w:val="fr-BE"/>
        </w:rPr>
        <w:t>Ralli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Alexandra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arid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General Hospital G. </w:t>
      </w:r>
      <w:proofErr w:type="spellStart"/>
      <w:r w:rsidRPr="00E375B0">
        <w:rPr>
          <w:rFonts w:ascii="Times New Roman" w:hAnsi="Times New Roman"/>
          <w:szCs w:val="32"/>
          <w:lang w:val="fr-BE"/>
        </w:rPr>
        <w:t>Gennimata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en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lexandr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alogeromitr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Vasilik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Roman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onstantopouleio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Hospital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en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 </w:t>
      </w:r>
      <w:proofErr w:type="spellStart"/>
      <w:r w:rsidRPr="00E375B0">
        <w:rPr>
          <w:rFonts w:ascii="Times New Roman" w:hAnsi="Times New Roman"/>
          <w:szCs w:val="32"/>
          <w:lang w:val="fr-BE"/>
        </w:rPr>
        <w:t>Charikle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Nikola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r w:rsidRPr="00E375B0">
        <w:rPr>
          <w:rFonts w:ascii="Times New Roman" w:eastAsia="Times New Roman" w:hAnsi="Times New Roman"/>
          <w:szCs w:val="32"/>
          <w:lang w:val="fr-BE"/>
        </w:rPr>
        <w:t xml:space="preserve">Katerina </w:t>
      </w:r>
      <w:proofErr w:type="spellStart"/>
      <w:r w:rsidRPr="00E375B0">
        <w:rPr>
          <w:rFonts w:ascii="Times New Roman" w:eastAsia="Times New Roman" w:hAnsi="Times New Roman"/>
          <w:szCs w:val="32"/>
          <w:lang w:val="fr-BE"/>
        </w:rPr>
        <w:t>Kounouger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eastAsia="Times New Roman" w:hAnsi="Times New Roman"/>
          <w:szCs w:val="32"/>
          <w:lang w:val="fr-BE"/>
        </w:rPr>
        <w:t>Agioi</w:t>
      </w:r>
      <w:proofErr w:type="spellEnd"/>
      <w:r w:rsidRPr="00E375B0">
        <w:rPr>
          <w:rFonts w:ascii="Times New Roman" w:eastAsia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eastAsia="Times New Roman" w:hAnsi="Times New Roman"/>
          <w:szCs w:val="32"/>
          <w:lang w:val="fr-BE"/>
        </w:rPr>
        <w:t>Anargiroi</w:t>
      </w:r>
      <w:proofErr w:type="spellEnd"/>
      <w:r w:rsidRPr="00E375B0">
        <w:rPr>
          <w:rFonts w:ascii="Times New Roman" w:eastAsia="Times New Roman" w:hAnsi="Times New Roman"/>
          <w:szCs w:val="32"/>
          <w:lang w:val="fr-BE"/>
        </w:rPr>
        <w:t xml:space="preserve"> General </w:t>
      </w:r>
      <w:proofErr w:type="spellStart"/>
      <w:r w:rsidRPr="00E375B0">
        <w:rPr>
          <w:rFonts w:ascii="Times New Roman" w:eastAsia="Times New Roman" w:hAnsi="Times New Roman"/>
          <w:szCs w:val="32"/>
          <w:lang w:val="fr-BE"/>
        </w:rPr>
        <w:t>Oncological</w:t>
      </w:r>
      <w:proofErr w:type="spellEnd"/>
      <w:r w:rsidRPr="00E375B0">
        <w:rPr>
          <w:rFonts w:ascii="Times New Roman" w:eastAsia="Times New Roman" w:hAnsi="Times New Roman"/>
          <w:szCs w:val="32"/>
          <w:lang w:val="fr-BE"/>
        </w:rPr>
        <w:t xml:space="preserve"> Hospital of </w:t>
      </w:r>
      <w:proofErr w:type="spellStart"/>
      <w:r w:rsidRPr="00E375B0">
        <w:rPr>
          <w:rFonts w:ascii="Times New Roman" w:eastAsia="Times New Roman" w:hAnsi="Times New Roman"/>
          <w:szCs w:val="32"/>
          <w:lang w:val="fr-BE"/>
        </w:rPr>
        <w:t>Kifiss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en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 </w:t>
      </w:r>
      <w:proofErr w:type="spellStart"/>
      <w:r w:rsidRPr="00E375B0">
        <w:rPr>
          <w:rFonts w:ascii="Times New Roman" w:hAnsi="Times New Roman"/>
          <w:szCs w:val="32"/>
          <w:lang w:val="fr-BE"/>
        </w:rPr>
        <w:t>Evdox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sig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eastAsia="Times New Roman" w:hAnsi="Times New Roman"/>
          <w:szCs w:val="32"/>
          <w:lang w:val="fr-BE"/>
        </w:rPr>
        <w:t>Vasiliki</w:t>
      </w:r>
      <w:proofErr w:type="spellEnd"/>
      <w:r w:rsidRPr="00E375B0">
        <w:rPr>
          <w:rFonts w:ascii="Times New Roman" w:eastAsia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eastAsia="Times New Roman" w:hAnsi="Times New Roman"/>
          <w:szCs w:val="32"/>
          <w:lang w:val="fr-BE"/>
        </w:rPr>
        <w:t>Psallida</w:t>
      </w:r>
      <w:proofErr w:type="spellEnd"/>
      <w:r w:rsidRPr="00E375B0">
        <w:rPr>
          <w:rFonts w:ascii="Times New Roman" w:hAnsi="Times New Roman"/>
          <w:szCs w:val="32"/>
          <w:lang w:val="fr-BE"/>
        </w:rPr>
        <w:t>; Red Cross Hospital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en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Niki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arampel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Konstantino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Mandragos</w:t>
      </w:r>
      <w:proofErr w:type="spellEnd"/>
      <w:r w:rsidRPr="00E375B0">
        <w:rPr>
          <w:rFonts w:ascii="Times New Roman" w:hAnsi="Times New Roman"/>
          <w:szCs w:val="32"/>
          <w:lang w:val="fr-BE"/>
        </w:rPr>
        <w:t>; General Hospital St George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Chan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Eftych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ontoudak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Alexandra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entheroudak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hriassio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General Hospital of Eleusis (Eleusis): Christo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Farazi-Chongouk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gath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arakost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Giannits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General Hospital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Giannits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Isaac </w:t>
      </w:r>
      <w:proofErr w:type="spellStart"/>
      <w:r w:rsidRPr="00E375B0">
        <w:rPr>
          <w:rFonts w:ascii="Times New Roman" w:hAnsi="Times New Roman"/>
          <w:szCs w:val="32"/>
          <w:lang w:val="fr-BE"/>
        </w:rPr>
        <w:t>Chouri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Vasilik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Radu;  </w:t>
      </w:r>
      <w:proofErr w:type="spellStart"/>
      <w:r w:rsidRPr="00E375B0">
        <w:rPr>
          <w:rFonts w:ascii="Times New Roman" w:hAnsi="Times New Roman"/>
          <w:szCs w:val="32"/>
          <w:lang w:val="fr-BE"/>
        </w:rPr>
        <w:t>University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Hospital </w:t>
      </w:r>
      <w:proofErr w:type="spellStart"/>
      <w:r w:rsidRPr="00E375B0">
        <w:rPr>
          <w:rFonts w:ascii="Times New Roman" w:hAnsi="Times New Roman"/>
          <w:szCs w:val="32"/>
          <w:lang w:val="fr-BE"/>
        </w:rPr>
        <w:t>Heraklion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Heraklion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olychroni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Malliotaki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Sofia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okkin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Venizelio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General Hospital of </w:t>
      </w:r>
      <w:proofErr w:type="spellStart"/>
      <w:r w:rsidRPr="00E375B0">
        <w:rPr>
          <w:rFonts w:ascii="Times New Roman" w:hAnsi="Times New Roman"/>
          <w:szCs w:val="32"/>
          <w:lang w:val="fr-BE"/>
        </w:rPr>
        <w:t>Heraklion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Heraklion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Eliana </w:t>
      </w:r>
      <w:proofErr w:type="spellStart"/>
      <w:r w:rsidRPr="00E375B0">
        <w:rPr>
          <w:rFonts w:ascii="Times New Roman" w:hAnsi="Times New Roman"/>
          <w:szCs w:val="32"/>
          <w:lang w:val="fr-BE"/>
        </w:rPr>
        <w:t>Charalambou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ikaterin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yrits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University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Hospital of Ioannina (Ioannina):  </w:t>
      </w:r>
      <w:proofErr w:type="spellStart"/>
      <w:r w:rsidRPr="00E375B0">
        <w:rPr>
          <w:rFonts w:ascii="Times New Roman" w:hAnsi="Times New Roman"/>
          <w:szCs w:val="32"/>
          <w:lang w:val="fr-BE"/>
        </w:rPr>
        <w:t>Vasili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ouloura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Georgi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apathanak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General Hospital  Kavala (Kavala):  Eva </w:t>
      </w:r>
      <w:proofErr w:type="spellStart"/>
      <w:r w:rsidRPr="00E375B0">
        <w:rPr>
          <w:rFonts w:ascii="Times New Roman" w:hAnsi="Times New Roman"/>
          <w:szCs w:val="32"/>
          <w:lang w:val="fr-BE"/>
        </w:rPr>
        <w:t>Nagky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Clair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Lampir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Lamia General Hospital (Lamia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Foti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simpouka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Ioanni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Sarakatsan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Agio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ndrea'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General Hospital of Patras (Patras): </w:t>
      </w:r>
      <w:proofErr w:type="spellStart"/>
      <w:r w:rsidRPr="00E375B0">
        <w:rPr>
          <w:rFonts w:ascii="Times New Roman" w:hAnsi="Times New Roman"/>
          <w:szCs w:val="32"/>
          <w:lang w:val="fr-BE"/>
        </w:rPr>
        <w:lastRenderedPageBreak/>
        <w:t>Panagioti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Georgakopoul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Ifigene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Ravan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zaneio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General Hospital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Pireau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thanasi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rekate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Konstantino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Sakellaridi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 General Hospital of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yrg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Pyrg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Hleia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Christo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Christopoul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Efstrat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Vrett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 General </w:t>
      </w:r>
      <w:proofErr w:type="spellStart"/>
      <w:r w:rsidRPr="00E375B0">
        <w:rPr>
          <w:rFonts w:ascii="Times New Roman" w:hAnsi="Times New Roman"/>
          <w:szCs w:val="32"/>
          <w:lang w:val="fr-BE"/>
        </w:rPr>
        <w:t>Hospotal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of </w:t>
      </w:r>
      <w:proofErr w:type="spellStart"/>
      <w:r w:rsidRPr="00E375B0">
        <w:rPr>
          <w:rFonts w:ascii="Times New Roman" w:hAnsi="Times New Roman"/>
          <w:szCs w:val="32"/>
          <w:lang w:val="fr-BE"/>
        </w:rPr>
        <w:t>Rethymnon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Rethymnon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Konstantinos </w:t>
      </w:r>
      <w:proofErr w:type="spellStart"/>
      <w:r w:rsidRPr="00E375B0">
        <w:rPr>
          <w:rFonts w:ascii="Times New Roman" w:hAnsi="Times New Roman"/>
          <w:szCs w:val="32"/>
          <w:lang w:val="fr-BE"/>
        </w:rPr>
        <w:t>Stokk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Anastasia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entar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apageorgi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Hospital (Thessaloniki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ostoul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rvanit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yriak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Marmanid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Hippokration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Hospial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Thessaloniki): Christina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ydon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Georgi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soumaropoul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G.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apanikola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General Hospital (Thessaloniki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Militis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Bitzan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aschalin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ont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Agios Pavlos Hospital (Thessaloniki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ntoni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Voudouri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Ell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-Nikki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Flion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General Hospital of Thessaloniki </w:t>
      </w:r>
      <w:proofErr w:type="spellStart"/>
      <w:r w:rsidRPr="00E375B0">
        <w:rPr>
          <w:rFonts w:ascii="Times New Roman" w:hAnsi="Times New Roman"/>
          <w:szCs w:val="32"/>
          <w:lang w:val="fr-BE"/>
        </w:rPr>
        <w:t>G.Gennimata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Thessaloniki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Ell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ntyp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Eleftheri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Chas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heagenio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Anticancer Hospital (Thessaloniki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Souzan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nisogl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Eirin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apageorgi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General Hospital of Trikala (Trikala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heonik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Parafor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gorits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Tsioka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chillopoyleio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General Hospital </w:t>
      </w:r>
      <w:proofErr w:type="spellStart"/>
      <w:r w:rsidRPr="00E375B0">
        <w:rPr>
          <w:rFonts w:ascii="Times New Roman" w:hAnsi="Times New Roman"/>
          <w:szCs w:val="32"/>
          <w:lang w:val="fr-BE"/>
        </w:rPr>
        <w:t>Vol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fr-BE"/>
        </w:rPr>
        <w:t>Vol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ntigoni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Karathanou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Xanthi General Hospital (Xanthi): </w:t>
      </w:r>
      <w:proofErr w:type="spellStart"/>
      <w:r w:rsidRPr="00E375B0">
        <w:rPr>
          <w:rFonts w:ascii="Times New Roman" w:hAnsi="Times New Roman"/>
          <w:szCs w:val="32"/>
          <w:lang w:val="fr-BE"/>
        </w:rPr>
        <w:t>Aristeidi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fr-BE"/>
        </w:rPr>
        <w:t>Vakalos</w:t>
      </w:r>
      <w:proofErr w:type="spellEnd"/>
      <w:r w:rsidRPr="00E375B0">
        <w:rPr>
          <w:rFonts w:ascii="Times New Roman" w:hAnsi="Times New Roman"/>
          <w:szCs w:val="32"/>
          <w:lang w:val="fr-BE"/>
        </w:rPr>
        <w:t xml:space="preserve">; </w:t>
      </w:r>
    </w:p>
    <w:p w14:paraId="31FF4F6C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INDIA</w:t>
      </w:r>
      <w:r w:rsidRPr="00E375B0">
        <w:rPr>
          <w:rFonts w:ascii="Times New Roman" w:hAnsi="Times New Roman"/>
          <w:szCs w:val="32"/>
          <w:lang w:val="en-US"/>
        </w:rPr>
        <w:t xml:space="preserve">: CIMS Hospital (Ahmedabad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hagyesh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Shah, Chirag Thakkar; CHL Hospitals (Indore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Nikhilesh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 Jain; Sanjay Gandhi Postgraduate Institute of Medical Sciences (SGPGIMS) (Lucknow): Mohan </w:t>
      </w:r>
      <w:proofErr w:type="spellStart"/>
      <w:r w:rsidRPr="00E375B0">
        <w:rPr>
          <w:rFonts w:ascii="Times New Roman" w:hAnsi="Times New Roman"/>
          <w:szCs w:val="32"/>
          <w:lang w:val="en-US"/>
        </w:rPr>
        <w:t>Gurja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Arvind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aroni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Ruby Hall Clinic (Pune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Prache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Sathe, Shilpa Kulkarni; Jubilee Mission Medical College &amp; Research Institute (Thrissur): Cherish Paul, John Paul; </w:t>
      </w:r>
    </w:p>
    <w:p w14:paraId="2A96BE3F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IRAN</w:t>
      </w:r>
      <w:r w:rsidRPr="00E375B0">
        <w:rPr>
          <w:rFonts w:ascii="Times New Roman" w:hAnsi="Times New Roman"/>
          <w:szCs w:val="32"/>
          <w:lang w:val="en-US"/>
        </w:rPr>
        <w:t xml:space="preserve">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Nemaz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 (Shiraz): Mansoor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asjed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Anesthesiology and Critical Care Research Center, Shiraz University of Medical Sciences (Shiraz): Rez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Nikandish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Farid </w:t>
      </w:r>
      <w:proofErr w:type="spellStart"/>
      <w:r w:rsidRPr="00E375B0">
        <w:rPr>
          <w:rFonts w:ascii="Times New Roman" w:hAnsi="Times New Roman"/>
          <w:szCs w:val="32"/>
          <w:lang w:val="en-US"/>
        </w:rPr>
        <w:t>Zand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Shiraz Trauma Hospital (Shiraz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Golna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abetia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hohad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 (Tabriz): At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ahmoodpoo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  <w:r w:rsidRPr="00E375B0">
        <w:rPr>
          <w:rFonts w:ascii="Times New Roman" w:eastAsia="Times New Roman" w:hAnsi="Times New Roman"/>
          <w:szCs w:val="32"/>
          <w:lang w:val="en-US"/>
        </w:rPr>
        <w:t xml:space="preserve">Masih </w:t>
      </w:r>
      <w:proofErr w:type="spellStart"/>
      <w:r w:rsidRPr="00E375B0">
        <w:rPr>
          <w:rFonts w:ascii="Times New Roman" w:eastAsia="Times New Roman" w:hAnsi="Times New Roman"/>
          <w:szCs w:val="32"/>
          <w:lang w:val="en-US"/>
        </w:rPr>
        <w:t>Daneshvari</w:t>
      </w:r>
      <w:proofErr w:type="spellEnd"/>
      <w:r w:rsidRPr="00E375B0">
        <w:rPr>
          <w:rFonts w:ascii="Times New Roman" w:eastAsia="Times New Roman" w:hAnsi="Times New Roman"/>
          <w:szCs w:val="32"/>
          <w:lang w:val="en-US"/>
        </w:rPr>
        <w:t xml:space="preserve"> Hospital (</w:t>
      </w:r>
      <w:r w:rsidRPr="00E375B0">
        <w:rPr>
          <w:rFonts w:ascii="Times New Roman" w:hAnsi="Times New Roman"/>
          <w:szCs w:val="32"/>
          <w:lang w:val="en-US"/>
        </w:rPr>
        <w:t xml:space="preserve">NRITLD (Tehran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eyed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Mohammadrez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Hashemia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</w:p>
    <w:p w14:paraId="740D52D2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ISRAEL</w:t>
      </w:r>
      <w:r w:rsidRPr="00E375B0">
        <w:rPr>
          <w:rFonts w:ascii="Times New Roman" w:hAnsi="Times New Roman"/>
          <w:szCs w:val="32"/>
        </w:rPr>
        <w:t xml:space="preserve">: Hadassah Hebrew University Medical Center (Jerusalem): Miklosh Bala; </w:t>
      </w:r>
    </w:p>
    <w:p w14:paraId="3E2F3D9F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ITALY</w:t>
      </w:r>
      <w:r w:rsidRPr="00E375B0">
        <w:rPr>
          <w:rFonts w:ascii="Times New Roman" w:hAnsi="Times New Roman"/>
          <w:szCs w:val="32"/>
        </w:rPr>
        <w:t xml:space="preserve">: Cardarelli Ospedale (Campobasso): Romeo Flocco, Sergio Torrente; PinetaGrande Private Hospital (Castel Volturno): Vincenzo Pota; Arcispedale Sant'Anna (Ferrara): Savino Spadaro, Carlo Volta; University Hospital of Modena (Modena): Massimo Girardis, Giulia Serafini; Ospedale S.Antonio (Padova): Sabrina Boraso, Ivo Tiberio; Azienda Ospedaliera Universitaria Policlinico Paolo Giaccone (Palermo): Andrea Cortegiani, Giovanni Misseri;   Azienda Ospedaliero-Universitaria di Parma (Parma): Maria Barbagallo, Davide Nicolotti; Azienda Ospedaliero-Universitaria Pisana (Pisa): Francesco Forfori, Francesco Corradi; Fondazione Policlinico Universitario A.Gemelli IRCCS (Roma): Massimo Antonelli, Gennaro De Pascale; Regina Elena National Cancer Institute of Rome (Roma): Lorella Pelagalli; Azienda Ospedaliero-Universitaria Citta della Salute e della Scienza di Torino, Presidio Ospedaliero Molinette (Torino): Luca Brazzi, Ferdinando Giorgio Vittone; Policlinico Universitario GB Rossi (Verona): Alessandro Russo, Davide Simion;  University-Hospital of Foggia (Foggia): Antonella Cotoia, Gilda Cinnella </w:t>
      </w:r>
    </w:p>
    <w:p w14:paraId="355BD601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JAMAICA</w:t>
      </w:r>
      <w:r w:rsidRPr="00E375B0">
        <w:rPr>
          <w:rFonts w:ascii="Times New Roman" w:hAnsi="Times New Roman"/>
          <w:szCs w:val="32"/>
          <w:lang w:val="en-US"/>
        </w:rPr>
        <w:t xml:space="preserve">: University Hospital of the West Indies (Kingston): Patrick Toppin, </w:t>
      </w:r>
      <w:r w:rsidRPr="00E375B0">
        <w:rPr>
          <w:rFonts w:ascii="Times New Roman" w:eastAsia="Times New Roman" w:hAnsi="Times New Roman"/>
          <w:szCs w:val="32"/>
          <w:lang w:val="en-US"/>
        </w:rPr>
        <w:t>Roxanne Johnson-Jackson;</w:t>
      </w:r>
    </w:p>
    <w:p w14:paraId="1F2DA4A7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JAPAN</w:t>
      </w:r>
      <w:r w:rsidRPr="00E375B0">
        <w:rPr>
          <w:rFonts w:ascii="Times New Roman" w:hAnsi="Times New Roman"/>
          <w:szCs w:val="32"/>
          <w:lang w:val="en-US"/>
        </w:rPr>
        <w:t>: Kameda General Hospital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Kamogaw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Yoshiro Hayashi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Ryohe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Yamamoto; Japanese Red Cross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usashino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 (Tokyo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Hideto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Yasuda, </w:t>
      </w:r>
      <w:r w:rsidRPr="00E375B0">
        <w:rPr>
          <w:rFonts w:ascii="Times New Roman" w:eastAsia="Times New Roman" w:hAnsi="Times New Roman"/>
          <w:szCs w:val="32"/>
          <w:lang w:val="en-US"/>
        </w:rPr>
        <w:t xml:space="preserve">Yuki </w:t>
      </w:r>
      <w:proofErr w:type="spellStart"/>
      <w:r w:rsidRPr="00E375B0">
        <w:rPr>
          <w:rFonts w:ascii="Times New Roman" w:eastAsia="Times New Roman" w:hAnsi="Times New Roman"/>
          <w:szCs w:val="32"/>
          <w:lang w:val="en-US"/>
        </w:rPr>
        <w:t>Kishihar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Okinaw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Prectura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hub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Urum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Okinawa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Junj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hiotsuk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</w:p>
    <w:p w14:paraId="35126EAA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MEXICO</w:t>
      </w:r>
      <w:r w:rsidRPr="00E375B0">
        <w:rPr>
          <w:rFonts w:ascii="Times New Roman" w:hAnsi="Times New Roman"/>
          <w:szCs w:val="32"/>
        </w:rPr>
        <w:t xml:space="preserve">: UMAE Hospital Especialidades Antonio Fraga Mouret-Centro Medico Nacional La Raza IMSS (Mexico City): Luis Alejandro Sanchez-Hurtado, Brigitte Tejeda-Huezo; Hospital Juárez de Mexico (Mexico City): Luis Gorordo; Instituto Nacional de Cancerologia (Mexico City): Silvio A. Ñamendys-Silva, Francisco J. Garcia-Guillen; Hospital general # 5 IMSS (Nogales, Sonora): Manuel Martinez; Hospital Regional de Alta Especialidad de la Península de Yucatán (Merida, Yacatan): Erick Romero-Meja, Ever Colorado-Dominguez; </w:t>
      </w:r>
    </w:p>
    <w:p w14:paraId="1F2C3AFD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lastRenderedPageBreak/>
        <w:t>NETHERLANDS</w:t>
      </w:r>
      <w:r w:rsidRPr="00E375B0">
        <w:rPr>
          <w:rFonts w:ascii="Times New Roman" w:hAnsi="Times New Roman"/>
          <w:szCs w:val="32"/>
        </w:rPr>
        <w:t xml:space="preserve">: Deventer Hospital (Deventer): Huub van den Oever, </w:t>
      </w:r>
      <w:r w:rsidRPr="00E375B0">
        <w:rPr>
          <w:rFonts w:ascii="Times New Roman" w:hAnsi="Times New Roman"/>
          <w:szCs w:val="32"/>
          <w:lang w:val="nl-BE"/>
        </w:rPr>
        <w:t>Karel Martijn Kalff</w:t>
      </w:r>
      <w:r w:rsidRPr="00E375B0">
        <w:rPr>
          <w:rFonts w:ascii="Times New Roman" w:hAnsi="Times New Roman"/>
          <w:szCs w:val="32"/>
        </w:rPr>
        <w:t>; Medisch Spectrum Twente (Enschede): Wytze Vermeijden, Alexander Daniel Cornet; Tjongerschans Hospital (Heerenveen): Oliver Beck, Nedim Cimic; Zuyderland Medisch Centrum (Heerlen): Tom Dormans, Laura Bormans; Erasmus MC University Medical Center (Rotterdam): Jan Bakker, Ditty Van Duijn; Elisabeth-TweeSteden Ziekenhuis (Tilburg): Gerrit Bosman, Piet Vos; University Medical Center (Utrecht): Dylan de  Lange, Jozef Kesecioglu; Diakonessenhuis (Utrecht): Lenneke Haas;</w:t>
      </w:r>
    </w:p>
    <w:p w14:paraId="7EDFBD78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OMAN</w:t>
      </w:r>
      <w:r w:rsidRPr="00E375B0">
        <w:rPr>
          <w:rFonts w:ascii="Times New Roman" w:hAnsi="Times New Roman"/>
          <w:szCs w:val="32"/>
          <w:lang w:val="en-US"/>
        </w:rPr>
        <w:t xml:space="preserve">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houl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 (Muscat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kram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enein;</w:t>
      </w:r>
    </w:p>
    <w:p w14:paraId="6874A252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PARAGUAY</w:t>
      </w:r>
      <w:r w:rsidRPr="00E375B0">
        <w:rPr>
          <w:rFonts w:ascii="Times New Roman" w:hAnsi="Times New Roman"/>
          <w:szCs w:val="32"/>
        </w:rPr>
        <w:t>: Hospital Regional de Luque (Luque): Ariel M Miranda;</w:t>
      </w:r>
    </w:p>
    <w:p w14:paraId="5D841C33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PERU</w:t>
      </w:r>
      <w:r w:rsidRPr="00E375B0">
        <w:rPr>
          <w:rFonts w:ascii="Times New Roman" w:hAnsi="Times New Roman"/>
          <w:szCs w:val="32"/>
        </w:rPr>
        <w:t>: Clínica Ricardo Palma (Lima): Luis Daniel Umezawa Makikado, Gonzalo Ernesto Gianella Malca; Victor Lazarte Echegaray Hospital (Trujillo): Abel Arroyo-Sanchez;</w:t>
      </w:r>
    </w:p>
    <w:p w14:paraId="303AA665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POLAND</w:t>
      </w:r>
      <w:r w:rsidRPr="00E375B0">
        <w:rPr>
          <w:rFonts w:ascii="Times New Roman" w:hAnsi="Times New Roman"/>
          <w:szCs w:val="32"/>
        </w:rPr>
        <w:t>: Silesian Hospital Cieszyn (Cieszyn): Agnieszka Misiewska-Kaczur; Wojewodzki Szpital Zesoloby w Koninie (Konin): Frisch Akinyi; First Public Teaching Hospital (Lublin): Miroslaw Czuczwar; Szpital Wojewodzki w Opolu SPZOZ (Opole): Karolina Luczak; SPZZOZ w Ostrowi Mazowieckiej (Ostrow Mazowiecka): Wiktor Sulkowski; Poznan University of Medical Sciences,</w:t>
      </w:r>
      <w:r w:rsidRPr="00E375B0">
        <w:rPr>
          <w:rFonts w:ascii="Times New Roman" w:hAnsi="Times New Roman"/>
          <w:color w:val="FF0000"/>
          <w:szCs w:val="32"/>
        </w:rPr>
        <w:t xml:space="preserve"> </w:t>
      </w:r>
      <w:r w:rsidRPr="00E375B0">
        <w:rPr>
          <w:rFonts w:ascii="Times New Roman" w:hAnsi="Times New Roman"/>
          <w:szCs w:val="32"/>
        </w:rPr>
        <w:t>Regional Hospital in Poznan (Poznan): Barbara Tamowicz, Adam Mikstacki; Centrum Medyczne (Poznan): Beata Swit, Bronisław Baranowski; University Hospital (Poznan): Piotr Smuszkiewicz, Iwona Trojanowska; WSM im. J. Strusia (Poznan): Stanislaw Rzymski; Niepubliczny Zakład Opieki Zdrowotnej Szpital w Puszczykowie im. prof. Stefana Tytusa Dąbrowskiego (Puszczykowo): Mariusz Sawinski, Marta Trosiak; Infant Jesus Teaching Hospital of Warsaw Medical University (Warsaw): Malgorzata Mikaszewska-Sokolewicz;</w:t>
      </w:r>
    </w:p>
    <w:p w14:paraId="550E50AC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PORTUGAL</w:t>
      </w:r>
      <w:r w:rsidRPr="00E375B0">
        <w:rPr>
          <w:rFonts w:ascii="Times New Roman" w:hAnsi="Times New Roman"/>
          <w:szCs w:val="32"/>
        </w:rPr>
        <w:t>: Hospital de Braga (Braga):  Ricardo Alves, Dina Leal; Centro Hospitalar Algarve (Faro): Andriy Krystopchuk, Pedro Muguel Hilario Mendonca; Centro Hospitalar Universit</w:t>
      </w:r>
      <w:r w:rsidRPr="00E375B0">
        <w:rPr>
          <w:rStyle w:val="Strong"/>
          <w:rFonts w:eastAsia="Times New Roman"/>
          <w:szCs w:val="32"/>
        </w:rPr>
        <w:t>á</w:t>
      </w:r>
      <w:r w:rsidRPr="00E375B0">
        <w:rPr>
          <w:rFonts w:ascii="Times New Roman" w:hAnsi="Times New Roman"/>
          <w:szCs w:val="32"/>
        </w:rPr>
        <w:t>rio Lisboa Central - Hospital Curry Cabral (Lisboa): Rui Antunes Pereira; Centro Hospitalar Universit</w:t>
      </w:r>
      <w:r w:rsidRPr="00E375B0">
        <w:rPr>
          <w:rStyle w:val="Strong"/>
          <w:rFonts w:eastAsia="Times New Roman"/>
          <w:szCs w:val="32"/>
        </w:rPr>
        <w:t>á</w:t>
      </w:r>
      <w:r w:rsidRPr="00E375B0">
        <w:rPr>
          <w:rFonts w:ascii="Times New Roman" w:hAnsi="Times New Roman"/>
          <w:szCs w:val="32"/>
        </w:rPr>
        <w:t xml:space="preserve">rio Lisboa Norte - Hospital de Santa Maria (Lisboa): Maria Raquel Lopes Marques de Carvalho, Carlos Candeias; Hospital Pedro Hispano (Matosinhos): Elena Molinos, Amélia Ferreira; </w:t>
      </w:r>
      <w:r w:rsidRPr="00E375B0">
        <w:rPr>
          <w:rFonts w:ascii="Times New Roman" w:hAnsi="Times New Roman"/>
          <w:iCs/>
          <w:szCs w:val="32"/>
        </w:rPr>
        <w:t>Centro Hospitalar Sao Joao - Serviço Medicina Intensiva - UCIPU (Porto): Guiomar Castro, José-Artur Paiva; Centro Hospitalar Sao Joao - Serviço Medicina Intensiva - UCIPG (Porto):José-Manuel Pereira; Centro Hospitalar Sao Joao - Infectious Diseases ICU (Porto): Lurdes Santos, Alcina Ferreira;</w:t>
      </w:r>
      <w:r w:rsidRPr="00E375B0">
        <w:rPr>
          <w:rFonts w:ascii="Times New Roman" w:hAnsi="Times New Roman"/>
          <w:i/>
          <w:iCs/>
          <w:szCs w:val="32"/>
        </w:rPr>
        <w:t xml:space="preserve"> </w:t>
      </w:r>
      <w:r w:rsidRPr="00E375B0">
        <w:rPr>
          <w:rFonts w:ascii="Times New Roman" w:hAnsi="Times New Roman"/>
          <w:szCs w:val="32"/>
        </w:rPr>
        <w:t xml:space="preserve"> Hospital do Litoral Alentejano (Santiago do Cacém): Dulce Pascoalinho; São Bernardo - Centro Hospitalar Setubal (Setubal): Rosa Ribeiro, Guilherme Domingos; Hospital Vila Franca de Xira (Vila Franca de Xira): Pedro Gomes, David Nora; Centro Hospitalar de Trás-os-Montes e Alto Douro (Vila Real): Rui Pedro Costa, Anabela Santos; </w:t>
      </w:r>
    </w:p>
    <w:p w14:paraId="2139CA7A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QATAR</w:t>
      </w:r>
      <w:r w:rsidRPr="00E375B0">
        <w:rPr>
          <w:rFonts w:ascii="Times New Roman" w:hAnsi="Times New Roman"/>
          <w:szCs w:val="32"/>
          <w:lang w:val="en-US"/>
        </w:rPr>
        <w:t xml:space="preserve">: Hamad Medical Corporation (Doha): Ahmed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ubh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lsheikhly</w:t>
      </w:r>
      <w:proofErr w:type="spellEnd"/>
      <w:r w:rsidRPr="00E375B0">
        <w:rPr>
          <w:rFonts w:ascii="Times New Roman" w:hAnsi="Times New Roman"/>
          <w:szCs w:val="32"/>
          <w:lang w:val="en-US"/>
        </w:rPr>
        <w:t>;</w:t>
      </w:r>
    </w:p>
    <w:p w14:paraId="411964B1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ROMANIA</w:t>
      </w:r>
      <w:r w:rsidRPr="00E375B0">
        <w:rPr>
          <w:rFonts w:ascii="Times New Roman" w:hAnsi="Times New Roman"/>
          <w:szCs w:val="32"/>
        </w:rPr>
        <w:t xml:space="preserve">: Fundeni Clinical Institute (Bucharest): Dana Tomescu, Mihai Popescu; Regional Institute of Oncology (lasi): Ioana Grigoras, Emilia Patrascanu; </w:t>
      </w:r>
    </w:p>
    <w:p w14:paraId="0638A0E3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szCs w:val="32"/>
        </w:rPr>
        <w:t>RUSSIAN FEDERATION</w:t>
      </w:r>
      <w:r w:rsidRPr="00E375B0">
        <w:rPr>
          <w:rFonts w:ascii="Times New Roman" w:hAnsi="Times New Roman"/>
          <w:szCs w:val="32"/>
        </w:rPr>
        <w:t xml:space="preserve">: Krasnodar Regional Hospital #2 (Krasnodar): Igor Zabolotskikh, Tatiana Musaeva; Krasnoyarsk State Medical University, Krasnoyarsk Regional Clinical Hospital (Krasnoyarsk): Alexey Gritsan, Denis Gaigolnik; Vishnevsky Institute of Surgery (Moscow): Vladimir Kulabukhov; Privolzhskiy District Medical Center (Nizhniy Novgorod): Vladislav Belskiy; Clinical Hospital # 4 (Perm): Nadezhda Zubareva, Maxim Tribulev; </w:t>
      </w:r>
    </w:p>
    <w:p w14:paraId="4580DBFD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SAUDI ARABIA</w:t>
      </w:r>
      <w:r w:rsidRPr="00E375B0">
        <w:rPr>
          <w:rFonts w:ascii="Times New Roman" w:hAnsi="Times New Roman"/>
          <w:szCs w:val="32"/>
          <w:lang w:val="en-US"/>
        </w:rPr>
        <w:t xml:space="preserve">: International Medical Center (Jeddah): Ahmed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bdelsalam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Ayman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ldarsan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King Faisal Specialist Hospital &amp; Research Centre (Riyadh): Muhammad Al-Khalid;  PSMMC (Riyadh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Ghaleb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lmekhlaf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Yasser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andourah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</w:p>
    <w:p w14:paraId="7B84433C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lastRenderedPageBreak/>
        <w:t>SERBIA</w:t>
      </w:r>
      <w:r w:rsidRPr="00E375B0">
        <w:rPr>
          <w:rFonts w:ascii="Times New Roman" w:hAnsi="Times New Roman"/>
          <w:szCs w:val="32"/>
          <w:lang w:val="en-US"/>
        </w:rPr>
        <w:t xml:space="preserve">: Clinical Centre of Serbia (Belgrade): Bojan Jovanovic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rstin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Doklestic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Clinic for Digestive Surgery (Belgrade): Jelen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Velickovic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Deja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Velickovic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Clinical Center Nis, (Nis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Radmilo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Jankovic, Anit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Vukovic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Oncology Institute of Vojvodina (Sremsk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amenic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Svetlan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koric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-Jokic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Dragan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Radovanovic</w:t>
      </w:r>
      <w:proofErr w:type="spellEnd"/>
      <w:r w:rsidRPr="00E375B0">
        <w:rPr>
          <w:rFonts w:ascii="Times New Roman" w:hAnsi="Times New Roman"/>
          <w:szCs w:val="32"/>
          <w:lang w:val="en-US"/>
        </w:rPr>
        <w:t>;</w:t>
      </w:r>
    </w:p>
    <w:p w14:paraId="1C145C32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SOUTH AFRICA</w:t>
      </w:r>
      <w:r w:rsidRPr="00E375B0">
        <w:rPr>
          <w:rFonts w:ascii="Times New Roman" w:hAnsi="Times New Roman"/>
          <w:szCs w:val="32"/>
          <w:lang w:val="en-US"/>
        </w:rPr>
        <w:t xml:space="preserve">: Charlotte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axek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Johannesburg Academic Hospital (Johannesburg): Guy Richards, Ahmad Alli; </w:t>
      </w:r>
    </w:p>
    <w:p w14:paraId="5421A655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  <w:r w:rsidRPr="00E375B0">
        <w:rPr>
          <w:rFonts w:ascii="Times New Roman" w:hAnsi="Times New Roman"/>
          <w:b/>
          <w:bCs/>
          <w:szCs w:val="32"/>
        </w:rPr>
        <w:t>SPAIN</w:t>
      </w:r>
      <w:r w:rsidRPr="00E375B0">
        <w:rPr>
          <w:rFonts w:ascii="Times New Roman" w:hAnsi="Times New Roman"/>
          <w:szCs w:val="32"/>
        </w:rPr>
        <w:t xml:space="preserve">: Complejo Hospitalario Universitario de Albacete (Albacete): Maria del Carmen Cordoba Nielfa, Rafael Sánchez Iniesta; Parc de Salut Mar (Barcelona): Adela Benítez-Cano Martínez, Carlos Garcia Bernedo; Hospital Delfos (Barcelona): Santiago Alberto Picos Gil; Vall d'Hebron University Hospital  (Barcelona): Xavier Nuvials, Jordi Rello; Hospital Universitario de Basurto (Bilbao): Joseba Gonzalez Garcia, Jose Manuel Garcia Peña;  Hospital General Universitario Santa Lucia (Cartagena): Roberto Jimenez, Luis Herrera; Hospital General Universitari de Castelló (Castelló): Laura Galarza Barrachina, Ignacio Catalan Monzon; Hospital General Universitario de Ciudad Real (Ciudad Real): Francisco Javier Redondo, Ruben Villazala;  Hospital Costa de la Luz (Huelva): Diego Fernando Matallana Zapata, Isabel Maria Villa Lopez; Hospital Universitari de Bellvitge (L´Hospitalet de Llobregat): Gabriel Moreno-Gonzalez, Juan Carlos Lopez-Delgado; Hospital Universitario de Canarias (La Laguna): Jorge Solera Marin; Hospital Universitario Severo Ochoa (Léganes): Purificacion Sanchez-Zamora; Hospital Universitari Arnau de Vilanova (Lleida): Montserrat Vallverdú Vidal; Hospital Quirón Campo de Gibraltar (Cádiz): Jesús Flores González; Hospital Universitarion del Henares (Madrid): Irene Salinas, Cecilia Hermosa; Hospital Universitario La Paz (Madrid): Emilio Maseda; Hospital Clinico San Carlos (Madrid): Fernando Martinez-Sagasti, Sara Domingo-Marín; Central de la Defensa  Gomez Ulla (Madrid): Johanna Abril Victorino; Hospital 12 de Octubre (Madrid): Raquel Garcia-Alvarez, Pablo López-Arcas Calleja; Hospital Universitario de Malaga (Malaga): Maria-Victoria de la Torre-Prados; CHU Ourense (Ourense): Pablo Vidal-Cortes, </w:t>
      </w:r>
      <w:r w:rsidRPr="00E375B0">
        <w:rPr>
          <w:rFonts w:ascii="Times New Roman" w:eastAsia="Times New Roman" w:hAnsi="Times New Roman"/>
          <w:szCs w:val="32"/>
        </w:rPr>
        <w:t>Lorena del Río-Carbajo</w:t>
      </w:r>
      <w:r w:rsidRPr="00E375B0">
        <w:rPr>
          <w:rFonts w:ascii="Times New Roman" w:hAnsi="Times New Roman"/>
          <w:szCs w:val="32"/>
        </w:rPr>
        <w:t>; Complejo Hospitalario de Navarra (Pamplona): Javier Izura, Victoria Minguez; Hospital Universitari Mutua Terrassa (Terrassa): Josep Trenado Alvarez, Anna Parera Prous; Complejo Hospitalario de Toledo  (Toledo): Daniel Paz; Hospital Verge de la Cinta (Tortosa): Ferran Roche-Campo; Hospital Clínico Universitario de Valencia (Valencia): Gerardo Aguilar, Javier Belda; Rio Hortega University Hospital (Valladolid): Jesus Rico-Feijoo, Cesat Aldecoa; Hospital Clinico Universitario Lozano Blesa (Zaragoza): Begoña Zalba-Etayo;</w:t>
      </w:r>
    </w:p>
    <w:p w14:paraId="29F6DF40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</w:rPr>
      </w:pPr>
    </w:p>
    <w:p w14:paraId="7EDF61F4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SWITZERLAND</w:t>
      </w:r>
      <w:r w:rsidRPr="00E375B0">
        <w:rPr>
          <w:rFonts w:ascii="Times New Roman" w:hAnsi="Times New Roman"/>
          <w:szCs w:val="32"/>
          <w:lang w:val="en-US"/>
        </w:rPr>
        <w:t xml:space="preserve">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antonsspita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Frauenfeld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Frauenfeld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Martin Lang; Alexander </w:t>
      </w:r>
      <w:proofErr w:type="spellStart"/>
      <w:r w:rsidRPr="00E375B0">
        <w:rPr>
          <w:rFonts w:ascii="Times New Roman" w:hAnsi="Times New Roman"/>
          <w:szCs w:val="32"/>
          <w:lang w:val="en-US"/>
        </w:rPr>
        <w:t>Dullenkopf</w:t>
      </w:r>
      <w:proofErr w:type="spellEnd"/>
      <w:r w:rsidRPr="00E375B0">
        <w:rPr>
          <w:rFonts w:ascii="Times New Roman" w:hAnsi="Times New Roman"/>
          <w:szCs w:val="32"/>
          <w:lang w:val="en-US"/>
        </w:rPr>
        <w:t>;</w:t>
      </w:r>
    </w:p>
    <w:p w14:paraId="5ABDC753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THAILAND</w:t>
      </w:r>
      <w:r w:rsidRPr="00E375B0">
        <w:rPr>
          <w:rFonts w:ascii="Times New Roman" w:hAnsi="Times New Roman"/>
          <w:szCs w:val="32"/>
          <w:lang w:val="en-US"/>
        </w:rPr>
        <w:t xml:space="preserve">: Faculty of Medicine </w:t>
      </w:r>
      <w:proofErr w:type="spellStart"/>
      <w:r w:rsidRPr="00E375B0">
        <w:rPr>
          <w:rFonts w:ascii="Times New Roman" w:hAnsi="Times New Roman"/>
          <w:szCs w:val="32"/>
          <w:lang w:val="en-US"/>
        </w:rPr>
        <w:t>Vajir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Navamindradhiraj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University (Bangkok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onlawij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Trongtraku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nusang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htsomkasem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</w:p>
    <w:p w14:paraId="3D949464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TURKEY</w:t>
      </w:r>
      <w:r w:rsidRPr="00E375B0">
        <w:rPr>
          <w:rFonts w:ascii="Times New Roman" w:hAnsi="Times New Roman"/>
          <w:szCs w:val="32"/>
          <w:lang w:val="en-US"/>
        </w:rPr>
        <w:t xml:space="preserve">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Düzc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University Hospital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Duzc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Türka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kbaş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Ankara University School of Medicine (Ankara): Mustafa Necmettin </w:t>
      </w:r>
      <w:proofErr w:type="spellStart"/>
      <w:r w:rsidRPr="00E375B0">
        <w:rPr>
          <w:rFonts w:ascii="Times New Roman" w:hAnsi="Times New Roman"/>
          <w:szCs w:val="32"/>
          <w:lang w:val="en-US"/>
        </w:rPr>
        <w:t>Una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eneks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Ozcelik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Akdeniz University Medical School (Antalya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yc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Gumu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Atill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Ramazanoglu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Trakya University Medical Faculty (Edirne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Dilek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emi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Ina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Mehmet; Istanbul University-</w:t>
      </w:r>
      <w:proofErr w:type="spellStart"/>
      <w:r w:rsidRPr="00E375B0">
        <w:rPr>
          <w:rFonts w:ascii="Times New Roman" w:hAnsi="Times New Roman"/>
          <w:szCs w:val="32"/>
          <w:lang w:val="en-US"/>
        </w:rPr>
        <w:t>Cerrahpas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errahpas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Medical School (Istanbul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Yalim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Dikme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eva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Urkmez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Haydarpaş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Numun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Training and Research Hospital (Istanbul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su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Ozgulteki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Istanbul University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errahpas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Medical School Hospital (Istanbul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Okta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Demirkira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edipo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Mega Hospitals Complex  (Istanbul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Nesri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Ahu  Aslan, Deniz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izilasla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Uludag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University, School of Medicine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Nilüfe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/Bursa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Ferd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Kahvec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Nurda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Ünlü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Elazig Training &amp; Research Hospital (Elazig): Zeynep </w:t>
      </w:r>
      <w:proofErr w:type="spellStart"/>
      <w:r w:rsidRPr="00E375B0">
        <w:rPr>
          <w:rFonts w:ascii="Times New Roman" w:hAnsi="Times New Roman"/>
          <w:szCs w:val="32"/>
          <w:lang w:val="en-US"/>
        </w:rPr>
        <w:t>Ozka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</w:p>
    <w:p w14:paraId="080DA6FC" w14:textId="77777777" w:rsidR="00E375B0" w:rsidRPr="00E375B0" w:rsidRDefault="00E375B0" w:rsidP="00E375B0">
      <w:pPr>
        <w:jc w:val="both"/>
        <w:rPr>
          <w:rFonts w:ascii="Times New Roman" w:hAnsi="Times New Roman"/>
          <w:color w:val="1F497D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UNITED KINGDOM</w:t>
      </w:r>
      <w:r w:rsidRPr="00E375B0">
        <w:rPr>
          <w:rFonts w:ascii="Times New Roman" w:hAnsi="Times New Roman"/>
          <w:szCs w:val="32"/>
          <w:lang w:val="en-US"/>
        </w:rPr>
        <w:t xml:space="preserve">: Aberdeen Royal Infirmary (Aberdeen): Callum Kaye, Jan Jansen; Antrim Area Hospital (Antrim): Orla O'Neill, Christopher Nutt; Barnet General </w:t>
      </w:r>
      <w:r w:rsidRPr="00E375B0">
        <w:rPr>
          <w:rFonts w:ascii="Times New Roman" w:hAnsi="Times New Roman"/>
          <w:szCs w:val="32"/>
          <w:lang w:val="en-US"/>
        </w:rPr>
        <w:lastRenderedPageBreak/>
        <w:t xml:space="preserve">Hospital, RFL NHS FT (Barnet): Rajeev Jha, Nicolas Hooker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asingsok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&amp; North Hampshire Hospital (Basingstoke): Irin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Grecu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</w:t>
      </w:r>
      <w:r w:rsidRPr="00E375B0">
        <w:rPr>
          <w:rFonts w:ascii="Times New Roman" w:eastAsia="Times New Roman" w:hAnsi="Times New Roman"/>
          <w:szCs w:val="32"/>
          <w:lang w:val="en-US"/>
        </w:rPr>
        <w:t xml:space="preserve">Christina </w:t>
      </w:r>
      <w:proofErr w:type="spellStart"/>
      <w:r w:rsidRPr="00E375B0">
        <w:rPr>
          <w:rFonts w:ascii="Times New Roman" w:eastAsia="Times New Roman" w:hAnsi="Times New Roman"/>
          <w:szCs w:val="32"/>
          <w:lang w:val="en-US"/>
        </w:rPr>
        <w:t>Petridou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Royal Victoria Hospital (Belfast): Murali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hyamsunda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Lia McNamee; Ulster Hospital (Belfast): John Trinder, Samantha Hagan; Belfast City Hospital (Belfast): Catriona Kelly, Jonathon Silversides; Brighton and Sussex University Hospitals (Brighton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asiano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Barrer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Grob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Owen Boyd; West Suffolk Hospital NHS Foundation Trust (Bury St Edmunds): Kaushik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howmick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Sally Humphreys;  Cambridge University Hospitals NHS Foundation Trust and University of Cambridge (Cambridge): Charlotte Summers, Petr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Polgarov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Western Sussex NHS Foundation Trust, St Richard’s Hospital (Chichester, West Sussex): Michael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argarso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Justin Dickens; Colchester General Hospital (Colchester): Suzanne Pearson, Elaine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hiner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ltnagelvi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 (Derry): Noel Hemmings, Sinead O'Kane; Ninewells Hospital (Dundee): Pauline Austin, Stephen Cole; Medway NHS Foundation Trust (Gillingham): Catherine Plowright, Roberta Box; Queen Elizabeth University Hospital (Glasgow): Christopher Wright, Lorna Young; Royal Surrey County Hospital (Guildford):  Ben Creagh-Brown, Laura Montague; 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intre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University Hospital (Liverpool): Robert Parker; Ben Morton;  Guy’s and St Thomas Hospitals (London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arlie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Ostermann, Juli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ilinsk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University Hospital </w:t>
      </w:r>
      <w:proofErr w:type="spellStart"/>
      <w:r w:rsidRPr="00E375B0">
        <w:rPr>
          <w:rFonts w:ascii="Times New Roman" w:hAnsi="Times New Roman"/>
          <w:szCs w:val="32"/>
          <w:lang w:val="en-US"/>
        </w:rPr>
        <w:t>Lewisham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(London): Bernd Oliver Rose, Rosie Reece-Anthony; St Georges University Hospitals NHS Foundation Trust (London): Christine Ryan, Mark Hamilton; King's College Hospital (London): Philip Hopkins, Julia </w:t>
      </w:r>
      <w:proofErr w:type="spellStart"/>
      <w:r w:rsidRPr="00E375B0">
        <w:rPr>
          <w:rFonts w:ascii="Times New Roman" w:hAnsi="Times New Roman"/>
          <w:szCs w:val="32"/>
          <w:lang w:val="en-US"/>
        </w:rPr>
        <w:t>Wendo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Luton and Dunstable Hospital (Luton): Giovanni Brescia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Nazi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Ijaz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Maidston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and </w:t>
      </w:r>
      <w:proofErr w:type="spellStart"/>
      <w:r w:rsidRPr="00E375B0">
        <w:rPr>
          <w:rFonts w:ascii="Times New Roman" w:hAnsi="Times New Roman"/>
          <w:szCs w:val="32"/>
          <w:lang w:val="en-US"/>
        </w:rPr>
        <w:t>Tunbridg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Wells NHS Trust Hospital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Maidstone</w:t>
      </w:r>
      <w:proofErr w:type="spellEnd"/>
      <w:r w:rsidRPr="00E375B0">
        <w:rPr>
          <w:rFonts w:ascii="Times New Roman" w:hAnsi="Times New Roman"/>
          <w:szCs w:val="32"/>
          <w:lang w:val="en-US"/>
        </w:rPr>
        <w:t>): James Wood, Michelle George; Prince Charles Hospital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Merthy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Tydfi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</w:t>
      </w:r>
      <w:proofErr w:type="spellStart"/>
      <w:r w:rsidRPr="00E375B0">
        <w:rPr>
          <w:rFonts w:ascii="Times New Roman" w:hAnsi="Times New Roman"/>
          <w:szCs w:val="32"/>
          <w:lang w:val="en-US"/>
        </w:rPr>
        <w:t>Pirosk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Toth-</w:t>
      </w:r>
      <w:proofErr w:type="spellStart"/>
      <w:r w:rsidRPr="00E375B0">
        <w:rPr>
          <w:rFonts w:ascii="Times New Roman" w:hAnsi="Times New Roman"/>
          <w:szCs w:val="32"/>
          <w:lang w:val="en-US"/>
        </w:rPr>
        <w:t>Tarsol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</w:t>
      </w:r>
      <w:proofErr w:type="spellStart"/>
      <w:r w:rsidRPr="00E375B0">
        <w:rPr>
          <w:rFonts w:ascii="Times New Roman" w:hAnsi="Times New Roman"/>
          <w:szCs w:val="32"/>
          <w:lang w:val="en-US"/>
        </w:rPr>
        <w:t>Northumbri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Specialist Emergency Care Hospital (Newcastle Upon Tyne): Bryan Yates, Maureen Armstrong; Royal Victoria Infirmary (Newcastle Upon Tyne): Carmen Scott,  Christine Boyd; Royal Gwent Hospital (Newport): Tamas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zakman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David Rees; Kings Mill Hospital (Nottingham): Paul </w:t>
      </w:r>
      <w:proofErr w:type="spellStart"/>
      <w:r w:rsidRPr="00E375B0">
        <w:rPr>
          <w:rFonts w:ascii="Times New Roman" w:hAnsi="Times New Roman"/>
          <w:szCs w:val="32"/>
          <w:lang w:val="en-US"/>
        </w:rPr>
        <w:t>Pulak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Mandy Coggon; Royal Oldham Hospital (Oldham): Bhaskar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ah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Linda Kent; Royal </w:t>
      </w:r>
      <w:proofErr w:type="spellStart"/>
      <w:r w:rsidRPr="00E375B0">
        <w:rPr>
          <w:rFonts w:ascii="Times New Roman" w:hAnsi="Times New Roman"/>
          <w:szCs w:val="32"/>
          <w:lang w:val="en-US"/>
        </w:rPr>
        <w:t>Glamorga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Hospital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Pontyclun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Bethan Gibson;  Poole Hospital NHS FT ( Poole): Julie </w:t>
      </w:r>
      <w:proofErr w:type="spellStart"/>
      <w:r w:rsidRPr="00E375B0">
        <w:rPr>
          <w:rFonts w:ascii="Times New Roman" w:hAnsi="Times New Roman"/>
          <w:szCs w:val="32"/>
          <w:lang w:val="en-US"/>
        </w:rPr>
        <w:t>Camsooksa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Henrik </w:t>
      </w:r>
      <w:proofErr w:type="spellStart"/>
      <w:r w:rsidRPr="00E375B0">
        <w:rPr>
          <w:rFonts w:ascii="Times New Roman" w:hAnsi="Times New Roman"/>
          <w:szCs w:val="32"/>
          <w:lang w:val="en-US"/>
        </w:rPr>
        <w:t>Reschreiter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East Surrey Hospital (Redhill): Pat Morgan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ivatharshin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</w:t>
      </w:r>
      <w:proofErr w:type="spellStart"/>
      <w:r w:rsidRPr="00E375B0">
        <w:rPr>
          <w:rFonts w:ascii="Times New Roman" w:hAnsi="Times New Roman"/>
          <w:szCs w:val="32"/>
          <w:lang w:val="en-US"/>
        </w:rPr>
        <w:t>Sangaralingham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Conquest Hospital (St </w:t>
      </w:r>
      <w:proofErr w:type="spellStart"/>
      <w:r w:rsidRPr="00E375B0">
        <w:rPr>
          <w:rFonts w:ascii="Times New Roman" w:hAnsi="Times New Roman"/>
          <w:szCs w:val="32"/>
          <w:lang w:val="en-US"/>
        </w:rPr>
        <w:t>Leonards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-on-sea): Alastair Lowe, Petr </w:t>
      </w:r>
      <w:proofErr w:type="spellStart"/>
      <w:r w:rsidRPr="00E375B0">
        <w:rPr>
          <w:rFonts w:ascii="Times New Roman" w:hAnsi="Times New Roman"/>
          <w:szCs w:val="32"/>
          <w:lang w:val="en-US"/>
        </w:rPr>
        <w:t>Vondras</w:t>
      </w:r>
      <w:proofErr w:type="spellEnd"/>
      <w:r w:rsidRPr="00E375B0">
        <w:rPr>
          <w:rFonts w:ascii="Times New Roman" w:hAnsi="Times New Roman"/>
          <w:szCs w:val="32"/>
          <w:lang w:val="en-US"/>
        </w:rPr>
        <w:t>; Lister Hospital (</w:t>
      </w:r>
      <w:proofErr w:type="spellStart"/>
      <w:r w:rsidRPr="00E375B0">
        <w:rPr>
          <w:rFonts w:ascii="Times New Roman" w:hAnsi="Times New Roman"/>
          <w:szCs w:val="32"/>
          <w:lang w:val="en-US"/>
        </w:rPr>
        <w:t>Stevenage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): Sunil </w:t>
      </w:r>
      <w:proofErr w:type="spellStart"/>
      <w:r w:rsidRPr="00E375B0">
        <w:rPr>
          <w:rFonts w:ascii="Times New Roman" w:hAnsi="Times New Roman"/>
          <w:szCs w:val="32"/>
          <w:lang w:val="en-US"/>
        </w:rPr>
        <w:t>Jamadarkhana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Carina Cruz; University Hospital of North Tees (Stockton-on-Tees): Rakesh </w:t>
      </w:r>
      <w:proofErr w:type="spellStart"/>
      <w:r w:rsidRPr="00E375B0">
        <w:rPr>
          <w:rFonts w:ascii="Times New Roman" w:hAnsi="Times New Roman"/>
          <w:szCs w:val="32"/>
          <w:lang w:val="en-US"/>
        </w:rPr>
        <w:t>Bhandar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Sunderland Royal Hospital (Sunderland): Peter Hersey, Julie </w:t>
      </w:r>
      <w:proofErr w:type="spellStart"/>
      <w:r w:rsidRPr="00E375B0">
        <w:rPr>
          <w:rFonts w:ascii="Times New Roman" w:hAnsi="Times New Roman"/>
          <w:szCs w:val="32"/>
          <w:lang w:val="en-US"/>
        </w:rPr>
        <w:t>Furneval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; Musgrove Park Hospital (Taunton): Richard Innes, Patricia Doble; Warwick Hospital (Warwick): Ben Attwood, Penny Parsons; Watford General Hospital (Watford): Valerie Page, </w:t>
      </w:r>
      <w:proofErr w:type="spellStart"/>
      <w:r w:rsidRPr="00E375B0">
        <w:rPr>
          <w:rFonts w:ascii="Times New Roman" w:hAnsi="Times New Roman"/>
          <w:szCs w:val="32"/>
          <w:lang w:val="en-US"/>
        </w:rPr>
        <w:t>Xiaobei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 Zhao; Royal </w:t>
      </w:r>
      <w:r w:rsidRPr="00E375B0">
        <w:rPr>
          <w:rFonts w:ascii="Times New Roman" w:eastAsia="Times New Roman" w:hAnsi="Times New Roman"/>
          <w:szCs w:val="32"/>
          <w:lang w:val="en-US"/>
        </w:rPr>
        <w:t xml:space="preserve">Hampshire County Hospital (Winchester): Irina </w:t>
      </w:r>
      <w:proofErr w:type="spellStart"/>
      <w:r w:rsidRPr="00E375B0">
        <w:rPr>
          <w:rFonts w:ascii="Times New Roman" w:eastAsia="Times New Roman" w:hAnsi="Times New Roman"/>
          <w:szCs w:val="32"/>
          <w:lang w:val="en-US"/>
        </w:rPr>
        <w:t>Grecu</w:t>
      </w:r>
      <w:proofErr w:type="spellEnd"/>
      <w:r w:rsidRPr="00E375B0">
        <w:rPr>
          <w:rFonts w:ascii="Times New Roman" w:eastAsia="Times New Roman" w:hAnsi="Times New Roman"/>
          <w:szCs w:val="32"/>
          <w:lang w:val="en-US"/>
        </w:rPr>
        <w:t>, Julian Dalton; </w:t>
      </w:r>
    </w:p>
    <w:p w14:paraId="0ECBBF2E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UNITED ARAB EMIRATES</w:t>
      </w:r>
      <w:r w:rsidRPr="00E375B0">
        <w:rPr>
          <w:rFonts w:ascii="Times New Roman" w:hAnsi="Times New Roman"/>
          <w:szCs w:val="32"/>
          <w:lang w:val="en-US"/>
        </w:rPr>
        <w:t xml:space="preserve">: Sheikh Khalifa Medical City (Abu Dhabi): Mohammed </w:t>
      </w:r>
      <w:proofErr w:type="spellStart"/>
      <w:r w:rsidRPr="00E375B0">
        <w:rPr>
          <w:rFonts w:ascii="Times New Roman" w:hAnsi="Times New Roman"/>
          <w:szCs w:val="32"/>
          <w:lang w:val="en-US"/>
        </w:rPr>
        <w:t>Hegazy</w:t>
      </w:r>
      <w:proofErr w:type="spellEnd"/>
      <w:r w:rsidRPr="00E375B0">
        <w:rPr>
          <w:rFonts w:ascii="Times New Roman" w:hAnsi="Times New Roman"/>
          <w:szCs w:val="32"/>
          <w:lang w:val="en-US"/>
        </w:rPr>
        <w:t xml:space="preserve">, Yasser </w:t>
      </w:r>
      <w:proofErr w:type="spellStart"/>
      <w:r w:rsidRPr="00E375B0">
        <w:rPr>
          <w:rFonts w:ascii="Times New Roman" w:hAnsi="Times New Roman"/>
          <w:szCs w:val="32"/>
          <w:lang w:val="en-US"/>
        </w:rPr>
        <w:t>Awad</w:t>
      </w:r>
      <w:proofErr w:type="spellEnd"/>
      <w:r w:rsidRPr="00E375B0">
        <w:rPr>
          <w:rFonts w:ascii="Times New Roman" w:hAnsi="Times New Roman"/>
          <w:szCs w:val="32"/>
          <w:lang w:val="en-US"/>
        </w:rPr>
        <w:t>;</w:t>
      </w:r>
    </w:p>
    <w:p w14:paraId="397212F1" w14:textId="77777777" w:rsidR="00E375B0" w:rsidRPr="00E375B0" w:rsidRDefault="00E375B0" w:rsidP="00E375B0">
      <w:pPr>
        <w:jc w:val="both"/>
        <w:rPr>
          <w:rFonts w:ascii="Times New Roman" w:hAnsi="Times New Roman"/>
          <w:szCs w:val="32"/>
          <w:lang w:val="en-US"/>
        </w:rPr>
      </w:pPr>
      <w:r w:rsidRPr="00E375B0">
        <w:rPr>
          <w:rFonts w:ascii="Times New Roman" w:hAnsi="Times New Roman"/>
          <w:b/>
          <w:szCs w:val="32"/>
          <w:lang w:val="en-US"/>
        </w:rPr>
        <w:t>UNITED STATES</w:t>
      </w:r>
      <w:r w:rsidRPr="00E375B0">
        <w:rPr>
          <w:rFonts w:ascii="Times New Roman" w:hAnsi="Times New Roman"/>
          <w:szCs w:val="32"/>
          <w:lang w:val="en-US"/>
        </w:rPr>
        <w:t>: Cleveland Clinic (Cleveland): Douglas Naylor, Amanda Naylor; Detroit Medical Center (Detroit): Sarah Lee; University of South Alabama Medical Center (Mobile, AL): Sidney Brevard, Noelle Davis;</w:t>
      </w:r>
    </w:p>
    <w:p w14:paraId="684D691C" w14:textId="77777777" w:rsidR="00C96CD8" w:rsidRPr="00E375B0" w:rsidRDefault="00C96CD8" w:rsidP="00E375B0">
      <w:pPr>
        <w:jc w:val="both"/>
        <w:rPr>
          <w:sz w:val="32"/>
          <w:szCs w:val="32"/>
          <w:lang w:val="en-US"/>
        </w:rPr>
      </w:pPr>
    </w:p>
    <w:sectPr w:rsidR="00C96CD8" w:rsidRPr="00E375B0" w:rsidSect="00A059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5B0"/>
    <w:rsid w:val="00650487"/>
    <w:rsid w:val="00A05920"/>
    <w:rsid w:val="00A543D5"/>
    <w:rsid w:val="00C96CD8"/>
    <w:rsid w:val="00DF672C"/>
    <w:rsid w:val="00E375B0"/>
    <w:rsid w:val="00E72334"/>
    <w:rsid w:val="00E7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3F3D0"/>
  <w15:chartTrackingRefBased/>
  <w15:docId w15:val="{1FB79127-B9DE-4770-AC83-3970425C6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5B0"/>
    <w:pPr>
      <w:spacing w:after="0" w:line="240" w:lineRule="auto"/>
    </w:pPr>
    <w:rPr>
      <w:rFonts w:ascii="Cambria" w:eastAsia="MS Mincho" w:hAnsi="Cambria" w:cs="Times New Roman"/>
      <w:sz w:val="24"/>
      <w:szCs w:val="24"/>
      <w:lang w:val="pt-P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543D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543D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uiPereiraDoc">
    <w:name w:val="Rui Pereira Doc."/>
    <w:basedOn w:val="Title"/>
    <w:link w:val="RuiPereiraDocCarter"/>
    <w:autoRedefine/>
    <w:qFormat/>
    <w:rsid w:val="00A543D5"/>
    <w:pPr>
      <w:spacing w:line="360" w:lineRule="auto"/>
      <w:jc w:val="center"/>
    </w:pPr>
  </w:style>
  <w:style w:type="character" w:customStyle="1" w:styleId="RuiPereiraDocCarter">
    <w:name w:val="Rui Pereira Doc. Caráter"/>
    <w:basedOn w:val="TitleChar"/>
    <w:link w:val="RuiPereiraDoc"/>
    <w:rsid w:val="00A543D5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543D5"/>
    <w:pPr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543D5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543D5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000000" w:themeColor="text1"/>
      <w:spacing w:val="15"/>
      <w:sz w:val="28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543D5"/>
    <w:rPr>
      <w:rFonts w:eastAsiaTheme="minorEastAsia"/>
      <w:color w:val="000000" w:themeColor="text1"/>
      <w:spacing w:val="15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543D5"/>
    <w:rPr>
      <w:rFonts w:asciiTheme="majorHAnsi" w:eastAsiaTheme="majorEastAsia" w:hAnsiTheme="majorHAnsi" w:cstheme="majorBidi"/>
      <w:sz w:val="24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543D5"/>
    <w:pPr>
      <w:outlineLvl w:val="9"/>
    </w:pPr>
    <w:rPr>
      <w:sz w:val="40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3D5"/>
    <w:rPr>
      <w:rFonts w:asciiTheme="majorHAnsi" w:eastAsiaTheme="majorEastAsia" w:hAnsiTheme="majorHAnsi" w:cstheme="majorBidi"/>
      <w:sz w:val="24"/>
      <w:szCs w:val="26"/>
    </w:rPr>
  </w:style>
  <w:style w:type="character" w:styleId="Emphasis">
    <w:name w:val="Emphasis"/>
    <w:basedOn w:val="DefaultParagraphFont"/>
    <w:uiPriority w:val="20"/>
    <w:qFormat/>
    <w:rsid w:val="00E375B0"/>
    <w:rPr>
      <w:b/>
      <w:bCs/>
      <w:i w:val="0"/>
      <w:iCs w:val="0"/>
    </w:rPr>
  </w:style>
  <w:style w:type="paragraph" w:styleId="NormalWeb">
    <w:name w:val="Normal (Web)"/>
    <w:basedOn w:val="Normal"/>
    <w:uiPriority w:val="99"/>
    <w:semiHidden/>
    <w:unhideWhenUsed/>
    <w:rsid w:val="00E375B0"/>
    <w:rPr>
      <w:rFonts w:ascii="Times New Roman" w:eastAsiaTheme="minorHAnsi" w:hAnsi="Times New Roman"/>
      <w:lang w:val="fr-BE" w:eastAsia="fr-BE"/>
    </w:rPr>
  </w:style>
  <w:style w:type="character" w:customStyle="1" w:styleId="ilfuvd">
    <w:name w:val="ilfuvd"/>
    <w:basedOn w:val="DefaultParagraphFont"/>
    <w:rsid w:val="00E375B0"/>
  </w:style>
  <w:style w:type="character" w:styleId="Strong">
    <w:name w:val="Strong"/>
    <w:basedOn w:val="DefaultParagraphFont"/>
    <w:uiPriority w:val="22"/>
    <w:qFormat/>
    <w:rsid w:val="00E375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6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843</Words>
  <Characters>21910</Characters>
  <Application>Microsoft Office Word</Application>
  <DocSecurity>0</DocSecurity>
  <Lines>182</Lines>
  <Paragraphs>51</Paragraphs>
  <ScaleCrop>false</ScaleCrop>
  <Company/>
  <LinksUpToDate>false</LinksUpToDate>
  <CharactersWithSpaces>2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Pereira</dc:creator>
  <cp:keywords/>
  <dc:description/>
  <cp:lastModifiedBy>chn off33</cp:lastModifiedBy>
  <cp:revision>3</cp:revision>
  <dcterms:created xsi:type="dcterms:W3CDTF">2021-04-23T11:09:00Z</dcterms:created>
  <dcterms:modified xsi:type="dcterms:W3CDTF">2021-05-06T05:34:00Z</dcterms:modified>
</cp:coreProperties>
</file>